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81780" w14:textId="376D78EB" w:rsidR="00856E91" w:rsidRDefault="00856E91" w:rsidP="008E6C70">
      <w:pPr>
        <w:jc w:val="both"/>
        <w:rPr>
          <w:rFonts w:ascii="Times" w:hAnsi="Times" w:cs="Futura"/>
          <w:b/>
          <w:lang w:val="en-US"/>
        </w:rPr>
      </w:pPr>
      <w:r>
        <w:rPr>
          <w:rFonts w:ascii="Times" w:hAnsi="Times" w:cs="Futura"/>
          <w:b/>
          <w:lang w:val="en-US"/>
        </w:rPr>
        <w:t>Biographical note</w:t>
      </w:r>
    </w:p>
    <w:p w14:paraId="2697EAA2" w14:textId="77777777" w:rsidR="005F0B89" w:rsidRDefault="005F0B89" w:rsidP="008E6C70">
      <w:pPr>
        <w:jc w:val="both"/>
        <w:rPr>
          <w:rFonts w:ascii="Times" w:hAnsi="Times" w:cs="Futura"/>
          <w:b/>
          <w:lang w:val="en-US"/>
        </w:rPr>
      </w:pPr>
    </w:p>
    <w:p w14:paraId="4F9561DE" w14:textId="1EA4CA81" w:rsidR="005F0B89" w:rsidRDefault="005F0B89" w:rsidP="008E6C70">
      <w:pPr>
        <w:widowControl w:val="0"/>
        <w:autoSpaceDE w:val="0"/>
        <w:autoSpaceDN w:val="0"/>
        <w:adjustRightInd w:val="0"/>
        <w:jc w:val="both"/>
        <w:rPr>
          <w:rFonts w:ascii="Times" w:hAnsi="Times" w:cs="Futura"/>
          <w:lang w:val="en-US"/>
        </w:rPr>
      </w:pPr>
      <w:r>
        <w:rPr>
          <w:rFonts w:ascii="Times" w:hAnsi="Times" w:cs="Futura"/>
          <w:lang w:val="en-US"/>
        </w:rPr>
        <w:t xml:space="preserve">David M. </w:t>
      </w:r>
      <w:r w:rsidRPr="005F0B89">
        <w:rPr>
          <w:rFonts w:ascii="Times" w:hAnsi="Times" w:cs="Futura"/>
          <w:lang w:val="en-US"/>
        </w:rPr>
        <w:t xml:space="preserve">Dunne </w:t>
      </w:r>
      <w:r w:rsidR="00D4589D" w:rsidRPr="00D4589D">
        <w:rPr>
          <w:rFonts w:ascii="Times" w:hAnsi="Times" w:cs="Futura"/>
          <w:lang w:val="en-US"/>
        </w:rPr>
        <w:t xml:space="preserve">is a PhD researcher within the Research Institute of Sport and Exercise Sciences at Liverpool John </w:t>
      </w:r>
      <w:proofErr w:type="spellStart"/>
      <w:r w:rsidR="00D4589D" w:rsidRPr="00D4589D">
        <w:rPr>
          <w:rFonts w:ascii="Times" w:hAnsi="Times" w:cs="Futura"/>
          <w:lang w:val="en-US"/>
        </w:rPr>
        <w:t>Moores</w:t>
      </w:r>
      <w:proofErr w:type="spellEnd"/>
      <w:r w:rsidR="00D4589D">
        <w:rPr>
          <w:rFonts w:ascii="Times" w:hAnsi="Times" w:cs="Futura"/>
          <w:lang w:val="en-US"/>
        </w:rPr>
        <w:t xml:space="preserve"> </w:t>
      </w:r>
      <w:r w:rsidR="00D4589D" w:rsidRPr="00D4589D">
        <w:rPr>
          <w:rFonts w:ascii="Times" w:hAnsi="Times" w:cs="Futura"/>
          <w:lang w:val="en-US"/>
        </w:rPr>
        <w:t xml:space="preserve">University and </w:t>
      </w:r>
      <w:r w:rsidR="00D4589D">
        <w:rPr>
          <w:rFonts w:ascii="Times" w:hAnsi="Times" w:cs="Futura"/>
          <w:lang w:val="en-US"/>
        </w:rPr>
        <w:t xml:space="preserve">performance nutritionist </w:t>
      </w:r>
      <w:r w:rsidR="00241EA9">
        <w:rPr>
          <w:rFonts w:ascii="Times" w:hAnsi="Times" w:cs="Futura"/>
          <w:lang w:val="en-US"/>
        </w:rPr>
        <w:t>with applied experience working with</w:t>
      </w:r>
      <w:r w:rsidR="00D4589D">
        <w:rPr>
          <w:rFonts w:ascii="Times" w:hAnsi="Times" w:cs="Futura"/>
          <w:lang w:val="en-US"/>
        </w:rPr>
        <w:t xml:space="preserve"> Harlequins Rugby, British Canoe, European Tour</w:t>
      </w:r>
      <w:r w:rsidR="00241EA9">
        <w:rPr>
          <w:rFonts w:ascii="Times" w:hAnsi="Times" w:cs="Futura"/>
          <w:lang w:val="en-US"/>
        </w:rPr>
        <w:t xml:space="preserve"> </w:t>
      </w:r>
      <w:r w:rsidR="00D4589D">
        <w:rPr>
          <w:rFonts w:ascii="Times" w:hAnsi="Times" w:cs="Futura"/>
          <w:lang w:val="en-US"/>
        </w:rPr>
        <w:t xml:space="preserve">and </w:t>
      </w:r>
      <w:r w:rsidR="00241EA9">
        <w:rPr>
          <w:rFonts w:ascii="Times" w:hAnsi="Times" w:cs="Futura"/>
          <w:lang w:val="en-US"/>
        </w:rPr>
        <w:t>Queens Park Rangers Football Club</w:t>
      </w:r>
      <w:r w:rsidR="00D4589D" w:rsidRPr="00D4589D">
        <w:rPr>
          <w:rFonts w:ascii="Times" w:hAnsi="Times" w:cs="Futura"/>
          <w:lang w:val="en-US"/>
        </w:rPr>
        <w:t xml:space="preserve">. His research focuses on </w:t>
      </w:r>
      <w:r w:rsidR="00D4589D">
        <w:rPr>
          <w:rFonts w:ascii="Times" w:hAnsi="Times" w:cs="Futura"/>
          <w:lang w:val="en-US"/>
        </w:rPr>
        <w:t>developing optimal digital practices for sports nutrition practitioners.</w:t>
      </w:r>
    </w:p>
    <w:p w14:paraId="2E1A9A7D" w14:textId="77777777" w:rsidR="005F0B89" w:rsidRDefault="005F0B89" w:rsidP="008E6C70">
      <w:pPr>
        <w:widowControl w:val="0"/>
        <w:autoSpaceDE w:val="0"/>
        <w:autoSpaceDN w:val="0"/>
        <w:adjustRightInd w:val="0"/>
        <w:jc w:val="both"/>
        <w:rPr>
          <w:rFonts w:ascii="Times" w:hAnsi="Times" w:cs="Futura"/>
          <w:lang w:val="en-US"/>
        </w:rPr>
      </w:pPr>
    </w:p>
    <w:p w14:paraId="09170D39" w14:textId="1E514ED5" w:rsidR="005F0B89" w:rsidRPr="005F0B89" w:rsidRDefault="005F0B89" w:rsidP="008E6C70">
      <w:pPr>
        <w:jc w:val="both"/>
        <w:rPr>
          <w:rFonts w:ascii="Times" w:hAnsi="Times" w:cs="Futura"/>
          <w:lang w:val="en-US"/>
        </w:rPr>
      </w:pPr>
      <w:r w:rsidRPr="005F0B89">
        <w:rPr>
          <w:rFonts w:ascii="Times" w:hAnsi="Times" w:cs="Futura"/>
          <w:lang w:val="en-US"/>
        </w:rPr>
        <w:t xml:space="preserve">Carmen E. Lefevre is a </w:t>
      </w:r>
      <w:r w:rsidR="0021396E">
        <w:rPr>
          <w:rFonts w:ascii="Times" w:hAnsi="Times" w:cs="Futura"/>
          <w:lang w:val="en-US"/>
        </w:rPr>
        <w:t>behavior</w:t>
      </w:r>
      <w:r w:rsidRPr="005F0B89">
        <w:rPr>
          <w:rFonts w:ascii="Times" w:hAnsi="Times" w:cs="Futura"/>
          <w:lang w:val="en-US"/>
        </w:rPr>
        <w:t xml:space="preserve">al scientist and honorary senior research associate at UCL's Centre for </w:t>
      </w:r>
      <w:r w:rsidR="0021396E">
        <w:rPr>
          <w:rFonts w:ascii="Times" w:hAnsi="Times" w:cs="Futura"/>
          <w:lang w:val="en-US"/>
        </w:rPr>
        <w:t>Behavior</w:t>
      </w:r>
      <w:r w:rsidRPr="005F0B89">
        <w:rPr>
          <w:rFonts w:ascii="Times" w:hAnsi="Times" w:cs="Futura"/>
          <w:lang w:val="en-US"/>
        </w:rPr>
        <w:t xml:space="preserve"> Change. Her work spans theoretical and applied work into health and wellbeing, from understanding the effects of Instagram on Orthorexia to studying the appearance benefits of fruit and vegetable consumption. </w:t>
      </w:r>
    </w:p>
    <w:p w14:paraId="4DA56D66" w14:textId="77777777" w:rsidR="005F0B89" w:rsidRDefault="005F0B89" w:rsidP="008E6C70">
      <w:pPr>
        <w:widowControl w:val="0"/>
        <w:autoSpaceDE w:val="0"/>
        <w:autoSpaceDN w:val="0"/>
        <w:adjustRightInd w:val="0"/>
        <w:jc w:val="both"/>
        <w:rPr>
          <w:rFonts w:ascii="Times" w:hAnsi="Times" w:cs="Futura"/>
          <w:lang w:val="en-US"/>
        </w:rPr>
      </w:pPr>
    </w:p>
    <w:p w14:paraId="797F7093" w14:textId="77777777" w:rsidR="00412EF4" w:rsidRPr="00412EF4" w:rsidRDefault="00412EF4" w:rsidP="008E6C70">
      <w:pPr>
        <w:jc w:val="both"/>
        <w:rPr>
          <w:rFonts w:ascii="Times" w:hAnsi="Times" w:cs="Futura"/>
          <w:lang w:val="en-US"/>
        </w:rPr>
      </w:pPr>
      <w:r w:rsidRPr="00412EF4">
        <w:rPr>
          <w:rFonts w:ascii="Times" w:hAnsi="Times" w:cs="Futura"/>
          <w:lang w:val="en-US"/>
        </w:rPr>
        <w:t xml:space="preserve">Brian </w:t>
      </w:r>
      <w:proofErr w:type="spellStart"/>
      <w:r w:rsidRPr="00412EF4">
        <w:rPr>
          <w:rFonts w:ascii="Times" w:hAnsi="Times" w:cs="Futura"/>
          <w:lang w:val="en-US"/>
        </w:rPr>
        <w:t>Cunniffe</w:t>
      </w:r>
      <w:proofErr w:type="spellEnd"/>
      <w:r w:rsidRPr="00412EF4">
        <w:rPr>
          <w:rFonts w:ascii="Times" w:hAnsi="Times" w:cs="Futura"/>
          <w:lang w:val="en-US"/>
        </w:rPr>
        <w:t xml:space="preserve"> is a head of performance support at the English Institute of Sport, where he leads science and medical provision to a number of Olympic and Paralympic athletes. He has an honorary research position with University College London and is an active researcher in applied sports sciences and innovation spanning a number of domains.</w:t>
      </w:r>
    </w:p>
    <w:p w14:paraId="711B84EB" w14:textId="77777777" w:rsidR="005F0B89" w:rsidRDefault="005F0B89" w:rsidP="008E6C70">
      <w:pPr>
        <w:widowControl w:val="0"/>
        <w:autoSpaceDE w:val="0"/>
        <w:autoSpaceDN w:val="0"/>
        <w:adjustRightInd w:val="0"/>
        <w:jc w:val="both"/>
        <w:rPr>
          <w:rFonts w:ascii="Times" w:hAnsi="Times" w:cs="Futura"/>
          <w:lang w:val="en-US"/>
        </w:rPr>
      </w:pPr>
    </w:p>
    <w:p w14:paraId="5313E3D8" w14:textId="7682F8E8" w:rsidR="00A25D55" w:rsidRPr="00A25D55" w:rsidRDefault="00A25D55" w:rsidP="008E6C70">
      <w:pPr>
        <w:jc w:val="both"/>
        <w:rPr>
          <w:rFonts w:ascii="Times" w:hAnsi="Times" w:cs="Futura"/>
          <w:lang w:val="en-US"/>
        </w:rPr>
      </w:pPr>
      <w:r w:rsidRPr="00A25D55">
        <w:rPr>
          <w:rFonts w:ascii="Times" w:hAnsi="Times" w:cs="Futura"/>
          <w:lang w:val="en-US"/>
        </w:rPr>
        <w:t>Samuel G</w:t>
      </w:r>
      <w:r>
        <w:rPr>
          <w:rFonts w:ascii="Times" w:hAnsi="Times" w:cs="Futura"/>
          <w:lang w:val="en-US"/>
        </w:rPr>
        <w:t>.</w:t>
      </w:r>
      <w:r w:rsidRPr="00A25D55">
        <w:rPr>
          <w:rFonts w:ascii="Times" w:hAnsi="Times" w:cs="Futura"/>
          <w:lang w:val="en-US"/>
        </w:rPr>
        <w:t xml:space="preserve"> </w:t>
      </w:r>
      <w:proofErr w:type="spellStart"/>
      <w:r w:rsidRPr="00A25D55">
        <w:rPr>
          <w:rFonts w:ascii="Times" w:hAnsi="Times" w:cs="Futura"/>
          <w:lang w:val="en-US"/>
        </w:rPr>
        <w:t>Impey</w:t>
      </w:r>
      <w:proofErr w:type="spellEnd"/>
      <w:r w:rsidRPr="00A25D55">
        <w:rPr>
          <w:rFonts w:ascii="Times" w:hAnsi="Times" w:cs="Futura"/>
          <w:lang w:val="en-US"/>
        </w:rPr>
        <w:t xml:space="preserve"> is a sports scientist whose academic research has focused on carbohydrate metabolism and the interaction of training and </w:t>
      </w:r>
      <w:proofErr w:type="gramStart"/>
      <w:r w:rsidRPr="00A25D55">
        <w:rPr>
          <w:rFonts w:ascii="Times" w:hAnsi="Times" w:cs="Futura"/>
          <w:lang w:val="en-US"/>
        </w:rPr>
        <w:t>nutrition,</w:t>
      </w:r>
      <w:proofErr w:type="gramEnd"/>
      <w:r w:rsidRPr="00A25D55">
        <w:rPr>
          <w:rFonts w:ascii="Times" w:hAnsi="Times" w:cs="Futura"/>
          <w:lang w:val="en-US"/>
        </w:rPr>
        <w:t xml:space="preserve"> Sam currently holds an adjunct lecture position at Edith Cowen University in Perth. In addition to his academic work Sam has supported professional athletes over the last 10 years with a focus on endurance sports.</w:t>
      </w:r>
    </w:p>
    <w:p w14:paraId="505690D7" w14:textId="77777777" w:rsidR="00AC5608" w:rsidRDefault="00AC5608" w:rsidP="008E6C70">
      <w:pPr>
        <w:jc w:val="both"/>
        <w:rPr>
          <w:rFonts w:ascii="Times" w:hAnsi="Times" w:cs="Futura"/>
          <w:lang w:val="en-US"/>
        </w:rPr>
      </w:pPr>
    </w:p>
    <w:p w14:paraId="5A7D6F93" w14:textId="20AAB7B6" w:rsidR="00BE69FD" w:rsidRPr="00BE69FD" w:rsidRDefault="00BE69FD" w:rsidP="008E6C70">
      <w:pPr>
        <w:jc w:val="both"/>
        <w:rPr>
          <w:rFonts w:ascii="Times" w:hAnsi="Times" w:cs="Futura"/>
          <w:lang w:val="en-US"/>
        </w:rPr>
      </w:pPr>
      <w:r w:rsidRPr="00BE69FD">
        <w:rPr>
          <w:rFonts w:ascii="Times" w:hAnsi="Times" w:cs="Futura"/>
          <w:lang w:val="en-US"/>
        </w:rPr>
        <w:t>David Tod is a senior lecturer in sport psychology and has over 100 scientific publications.  His research focuses on expertise development in psychologists and effectiveness in applied sport psychology.  He has and continues to consult in professional sport and the performing arts.</w:t>
      </w:r>
    </w:p>
    <w:p w14:paraId="16539CEF" w14:textId="77777777" w:rsidR="005F0B89" w:rsidRDefault="005F0B89" w:rsidP="008E6C70">
      <w:pPr>
        <w:widowControl w:val="0"/>
        <w:autoSpaceDE w:val="0"/>
        <w:autoSpaceDN w:val="0"/>
        <w:adjustRightInd w:val="0"/>
        <w:jc w:val="both"/>
        <w:rPr>
          <w:rFonts w:ascii="Times" w:hAnsi="Times" w:cs="Futura"/>
          <w:lang w:val="en-US"/>
        </w:rPr>
      </w:pPr>
    </w:p>
    <w:p w14:paraId="6996B396" w14:textId="669A0517" w:rsidR="005F0B89" w:rsidRDefault="005F0B89" w:rsidP="008E6C70">
      <w:pPr>
        <w:widowControl w:val="0"/>
        <w:autoSpaceDE w:val="0"/>
        <w:autoSpaceDN w:val="0"/>
        <w:adjustRightInd w:val="0"/>
        <w:jc w:val="both"/>
        <w:rPr>
          <w:rFonts w:ascii="Times" w:hAnsi="Times" w:cs="Futura"/>
          <w:lang w:val="en-US"/>
        </w:rPr>
      </w:pPr>
      <w:r w:rsidRPr="005F0B89">
        <w:rPr>
          <w:rFonts w:ascii="Times" w:hAnsi="Times" w:cs="Futura"/>
          <w:lang w:val="en-US"/>
        </w:rPr>
        <w:t xml:space="preserve">James P. Morton is a </w:t>
      </w:r>
      <w:r w:rsidR="00241EA9">
        <w:rPr>
          <w:rFonts w:ascii="Times" w:hAnsi="Times" w:cs="Futura"/>
          <w:lang w:val="en-US"/>
        </w:rPr>
        <w:t>professor</w:t>
      </w:r>
      <w:r w:rsidRPr="005F0B89">
        <w:rPr>
          <w:rFonts w:ascii="Times" w:hAnsi="Times" w:cs="Futura"/>
          <w:lang w:val="en-US"/>
        </w:rPr>
        <w:t xml:space="preserve"> </w:t>
      </w:r>
      <w:r w:rsidR="00241EA9">
        <w:rPr>
          <w:rFonts w:ascii="Times" w:hAnsi="Times" w:cs="Futura"/>
          <w:lang w:val="en-US"/>
        </w:rPr>
        <w:t>of</w:t>
      </w:r>
      <w:r w:rsidRPr="005F0B89">
        <w:rPr>
          <w:rFonts w:ascii="Times" w:hAnsi="Times" w:cs="Futura"/>
          <w:lang w:val="en-US"/>
        </w:rPr>
        <w:t xml:space="preserve"> exercise physiology and has in excess of 100 publications and book chapters. His research</w:t>
      </w:r>
      <w:r>
        <w:rPr>
          <w:rFonts w:ascii="Times" w:hAnsi="Times" w:cs="Futura"/>
          <w:lang w:val="en-US"/>
        </w:rPr>
        <w:t xml:space="preserve"> </w:t>
      </w:r>
      <w:r w:rsidRPr="005F0B89">
        <w:rPr>
          <w:rFonts w:ascii="Times" w:hAnsi="Times" w:cs="Futura"/>
          <w:lang w:val="en-US"/>
        </w:rPr>
        <w:t>interest focuses on carbohydrate and energy metabolism, with his research spanning across several sports including boxing</w:t>
      </w:r>
      <w:r>
        <w:rPr>
          <w:rFonts w:ascii="Times" w:hAnsi="Times" w:cs="Futura"/>
          <w:lang w:val="en-US"/>
        </w:rPr>
        <w:t xml:space="preserve"> </w:t>
      </w:r>
      <w:r w:rsidRPr="005F0B89">
        <w:rPr>
          <w:rFonts w:ascii="Times" w:hAnsi="Times" w:cs="Futura"/>
          <w:lang w:val="en-US"/>
        </w:rPr>
        <w:t xml:space="preserve">and horse racing. He co-leads the MSc Sport </w:t>
      </w:r>
      <w:r>
        <w:rPr>
          <w:rFonts w:ascii="Times" w:hAnsi="Times" w:cs="Futura"/>
          <w:lang w:val="en-US"/>
        </w:rPr>
        <w:t>and Exercise Nutrition program</w:t>
      </w:r>
      <w:r w:rsidRPr="005F0B89">
        <w:rPr>
          <w:rFonts w:ascii="Times" w:hAnsi="Times" w:cs="Futura"/>
          <w:lang w:val="en-US"/>
        </w:rPr>
        <w:t xml:space="preserve"> at Liverpool John </w:t>
      </w:r>
      <w:proofErr w:type="spellStart"/>
      <w:r w:rsidRPr="005F0B89">
        <w:rPr>
          <w:rFonts w:ascii="Times" w:hAnsi="Times" w:cs="Futura"/>
          <w:lang w:val="en-US"/>
        </w:rPr>
        <w:t>Moores</w:t>
      </w:r>
      <w:proofErr w:type="spellEnd"/>
      <w:r w:rsidRPr="005F0B89">
        <w:rPr>
          <w:rFonts w:ascii="Times" w:hAnsi="Times" w:cs="Futura"/>
          <w:lang w:val="en-US"/>
        </w:rPr>
        <w:t xml:space="preserve"> University and</w:t>
      </w:r>
      <w:r>
        <w:rPr>
          <w:rFonts w:ascii="Times" w:hAnsi="Times" w:cs="Futura"/>
          <w:lang w:val="en-US"/>
        </w:rPr>
        <w:t xml:space="preserve"> </w:t>
      </w:r>
      <w:r w:rsidRPr="005F0B89">
        <w:rPr>
          <w:rFonts w:ascii="Times" w:hAnsi="Times" w:cs="Futura"/>
          <w:lang w:val="en-US"/>
        </w:rPr>
        <w:t xml:space="preserve">is currently the head of performance </w:t>
      </w:r>
      <w:r w:rsidR="00241EA9">
        <w:rPr>
          <w:rFonts w:ascii="Times" w:hAnsi="Times" w:cs="Futura"/>
          <w:lang w:val="en-US"/>
        </w:rPr>
        <w:t>solutions</w:t>
      </w:r>
      <w:r w:rsidRPr="005F0B89">
        <w:rPr>
          <w:rFonts w:ascii="Times" w:hAnsi="Times" w:cs="Futura"/>
          <w:lang w:val="en-US"/>
        </w:rPr>
        <w:t xml:space="preserve"> at </w:t>
      </w:r>
      <w:r w:rsidR="00241EA9">
        <w:rPr>
          <w:rFonts w:ascii="Times" w:hAnsi="Times" w:cs="Futura"/>
          <w:lang w:val="en-US"/>
        </w:rPr>
        <w:t>Science in Sport</w:t>
      </w:r>
      <w:r w:rsidRPr="005F0B89">
        <w:rPr>
          <w:rFonts w:ascii="Times" w:hAnsi="Times" w:cs="Futura"/>
          <w:lang w:val="en-US"/>
        </w:rPr>
        <w:t>.</w:t>
      </w:r>
    </w:p>
    <w:p w14:paraId="5B07AD17" w14:textId="77777777" w:rsidR="005F0B89" w:rsidRPr="005F0B89" w:rsidRDefault="005F0B89" w:rsidP="008E6C70">
      <w:pPr>
        <w:widowControl w:val="0"/>
        <w:autoSpaceDE w:val="0"/>
        <w:autoSpaceDN w:val="0"/>
        <w:adjustRightInd w:val="0"/>
        <w:jc w:val="both"/>
        <w:rPr>
          <w:rFonts w:ascii="Times" w:hAnsi="Times" w:cs="Futura"/>
          <w:lang w:val="en-US"/>
        </w:rPr>
      </w:pPr>
    </w:p>
    <w:p w14:paraId="4F822FB9" w14:textId="2FA3DCD3" w:rsidR="005F0B89" w:rsidRDefault="005F0B89" w:rsidP="008E6C70">
      <w:pPr>
        <w:widowControl w:val="0"/>
        <w:autoSpaceDE w:val="0"/>
        <w:autoSpaceDN w:val="0"/>
        <w:adjustRightInd w:val="0"/>
        <w:jc w:val="both"/>
        <w:rPr>
          <w:rFonts w:ascii="Times" w:hAnsi="Times" w:cs="Futura"/>
          <w:lang w:val="en-US"/>
        </w:rPr>
      </w:pPr>
      <w:r w:rsidRPr="005F0B89">
        <w:rPr>
          <w:rFonts w:ascii="Times" w:hAnsi="Times" w:cs="Futura"/>
          <w:lang w:val="en-US"/>
        </w:rPr>
        <w:t xml:space="preserve">Graeme Close co-leads the MSc Sport </w:t>
      </w:r>
      <w:r>
        <w:rPr>
          <w:rFonts w:ascii="Times" w:hAnsi="Times" w:cs="Futura"/>
          <w:lang w:val="en-US"/>
        </w:rPr>
        <w:t>and Exercise Nutrition program</w:t>
      </w:r>
      <w:r w:rsidRPr="005F0B89">
        <w:rPr>
          <w:rFonts w:ascii="Times" w:hAnsi="Times" w:cs="Futura"/>
          <w:lang w:val="en-US"/>
        </w:rPr>
        <w:t xml:space="preserve"> at Liverpool John </w:t>
      </w:r>
      <w:proofErr w:type="spellStart"/>
      <w:r w:rsidRPr="005F0B89">
        <w:rPr>
          <w:rFonts w:ascii="Times" w:hAnsi="Times" w:cs="Futura"/>
          <w:lang w:val="en-US"/>
        </w:rPr>
        <w:t>Moores</w:t>
      </w:r>
      <w:proofErr w:type="spellEnd"/>
      <w:r w:rsidRPr="005F0B89">
        <w:rPr>
          <w:rFonts w:ascii="Times" w:hAnsi="Times" w:cs="Futura"/>
          <w:lang w:val="en-US"/>
        </w:rPr>
        <w:t xml:space="preserve"> University and has</w:t>
      </w:r>
      <w:r>
        <w:rPr>
          <w:rFonts w:ascii="Times" w:hAnsi="Times" w:cs="Futura"/>
          <w:lang w:val="en-US"/>
        </w:rPr>
        <w:t xml:space="preserve"> </w:t>
      </w:r>
      <w:r w:rsidRPr="005F0B89">
        <w:rPr>
          <w:rFonts w:ascii="Times" w:hAnsi="Times" w:cs="Futura"/>
          <w:lang w:val="en-US"/>
        </w:rPr>
        <w:t xml:space="preserve">authored over 100 papers </w:t>
      </w:r>
      <w:r>
        <w:rPr>
          <w:rFonts w:ascii="Times" w:hAnsi="Times" w:cs="Futura"/>
          <w:lang w:val="en-US"/>
        </w:rPr>
        <w:t xml:space="preserve">and book chapters with multiple </w:t>
      </w:r>
      <w:r w:rsidRPr="005F0B89">
        <w:rPr>
          <w:rFonts w:ascii="Times" w:hAnsi="Times" w:cs="Futura"/>
          <w:lang w:val="en-US"/>
        </w:rPr>
        <w:t>focusing on professional jockeys and weight making. He is a</w:t>
      </w:r>
      <w:r>
        <w:rPr>
          <w:rFonts w:ascii="Times" w:hAnsi="Times" w:cs="Futura"/>
          <w:lang w:val="en-US"/>
        </w:rPr>
        <w:t xml:space="preserve"> </w:t>
      </w:r>
      <w:r w:rsidRPr="005F0B89">
        <w:rPr>
          <w:rFonts w:ascii="Times" w:hAnsi="Times" w:cs="Futura"/>
          <w:lang w:val="en-US"/>
        </w:rPr>
        <w:t>nutrition advisor to England Rugby.</w:t>
      </w:r>
    </w:p>
    <w:p w14:paraId="218EDBBD" w14:textId="77777777" w:rsidR="005F0B89" w:rsidRPr="005F0B89" w:rsidRDefault="005F0B89" w:rsidP="008E6C70">
      <w:pPr>
        <w:widowControl w:val="0"/>
        <w:autoSpaceDE w:val="0"/>
        <w:autoSpaceDN w:val="0"/>
        <w:adjustRightInd w:val="0"/>
        <w:jc w:val="both"/>
        <w:rPr>
          <w:rFonts w:ascii="Times" w:hAnsi="Times" w:cs="Futura"/>
          <w:lang w:val="en-US"/>
        </w:rPr>
      </w:pPr>
    </w:p>
    <w:p w14:paraId="2D111774" w14:textId="2522CF1B" w:rsidR="005F0B89" w:rsidRDefault="005F0B89" w:rsidP="008E6C70">
      <w:pPr>
        <w:widowControl w:val="0"/>
        <w:autoSpaceDE w:val="0"/>
        <w:autoSpaceDN w:val="0"/>
        <w:adjustRightInd w:val="0"/>
        <w:jc w:val="both"/>
        <w:rPr>
          <w:rFonts w:ascii="Times" w:hAnsi="Times" w:cs="Futura"/>
          <w:lang w:val="en-US"/>
        </w:rPr>
      </w:pPr>
      <w:r w:rsidRPr="005F0B89">
        <w:rPr>
          <w:rFonts w:ascii="Times" w:hAnsi="Times" w:cs="Futura"/>
          <w:lang w:val="en-US"/>
        </w:rPr>
        <w:t xml:space="preserve">Rebecca C. Murphy is Subject Head in the School of Sport and Exercise Sciences at Liverpool John </w:t>
      </w:r>
      <w:proofErr w:type="spellStart"/>
      <w:r w:rsidRPr="005F0B89">
        <w:rPr>
          <w:rFonts w:ascii="Times" w:hAnsi="Times" w:cs="Futura"/>
          <w:lang w:val="en-US"/>
        </w:rPr>
        <w:t>Moores</w:t>
      </w:r>
      <w:proofErr w:type="spellEnd"/>
      <w:r w:rsidRPr="005F0B89">
        <w:rPr>
          <w:rFonts w:ascii="Times" w:hAnsi="Times" w:cs="Futura"/>
          <w:lang w:val="en-US"/>
        </w:rPr>
        <w:t xml:space="preserve"> University. Her</w:t>
      </w:r>
      <w:r>
        <w:rPr>
          <w:rFonts w:ascii="Times" w:hAnsi="Times" w:cs="Futura"/>
          <w:lang w:val="en-US"/>
        </w:rPr>
        <w:t xml:space="preserve"> </w:t>
      </w:r>
      <w:r w:rsidRPr="005F0B89">
        <w:rPr>
          <w:rFonts w:ascii="Times" w:hAnsi="Times" w:cs="Futura"/>
          <w:lang w:val="en-US"/>
        </w:rPr>
        <w:t xml:space="preserve">research background focuses on developing education and </w:t>
      </w:r>
      <w:r w:rsidR="0021396E">
        <w:rPr>
          <w:rFonts w:ascii="Times" w:hAnsi="Times" w:cs="Futura"/>
          <w:lang w:val="en-US"/>
        </w:rPr>
        <w:t>behavior</w:t>
      </w:r>
      <w:r w:rsidRPr="005F0B89">
        <w:rPr>
          <w:rFonts w:ascii="Times" w:hAnsi="Times" w:cs="Futura"/>
          <w:lang w:val="en-US"/>
        </w:rPr>
        <w:t xml:space="preserve"> change interventions.</w:t>
      </w:r>
    </w:p>
    <w:p w14:paraId="6F353C49" w14:textId="77777777" w:rsidR="005F0B89" w:rsidRPr="005F0B89" w:rsidRDefault="005F0B89" w:rsidP="008E6C70">
      <w:pPr>
        <w:widowControl w:val="0"/>
        <w:autoSpaceDE w:val="0"/>
        <w:autoSpaceDN w:val="0"/>
        <w:adjustRightInd w:val="0"/>
        <w:jc w:val="both"/>
        <w:rPr>
          <w:rFonts w:ascii="Times" w:hAnsi="Times" w:cs="Futura"/>
          <w:lang w:val="en-US"/>
        </w:rPr>
      </w:pPr>
    </w:p>
    <w:sectPr w:rsidR="005F0B89" w:rsidRPr="005F0B89" w:rsidSect="00454800">
      <w:headerReference w:type="default" r:id="rId7"/>
      <w:footerReference w:type="default" r:id="rId8"/>
      <w:pgSz w:w="11900" w:h="16840"/>
      <w:pgMar w:top="851" w:right="1418" w:bottom="851" w:left="1418"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9652EF" w14:textId="77777777" w:rsidR="00F163A3" w:rsidRDefault="00F163A3" w:rsidP="00981421">
      <w:r>
        <w:separator/>
      </w:r>
    </w:p>
  </w:endnote>
  <w:endnote w:type="continuationSeparator" w:id="0">
    <w:p w14:paraId="4E1C60E3" w14:textId="77777777" w:rsidR="00F163A3" w:rsidRDefault="00F163A3" w:rsidP="00981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Futura">
    <w:altName w:val="Futura"/>
    <w:panose1 w:val="020B0602020204020303"/>
    <w:charset w:val="00"/>
    <w:family w:val="swiss"/>
    <w:pitch w:val="variable"/>
    <w:sig w:usb0="A00002AF" w:usb1="5000214A" w:usb2="00000000" w:usb3="00000000" w:csb0="0000009F"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6E7465" w14:textId="0D258944" w:rsidR="00CE6B1E" w:rsidRDefault="00CE6B1E">
    <w:pPr>
      <w:pStyle w:val="Footer"/>
    </w:pPr>
    <w:r>
      <w:rPr>
        <w:rStyle w:val="PageNumber"/>
      </w:rPr>
      <w:tab/>
    </w:r>
    <w:r>
      <w:rPr>
        <w:rStyle w:val="PageNumber"/>
      </w:rPr>
      <w:fldChar w:fldCharType="begin"/>
    </w:r>
    <w:r>
      <w:rPr>
        <w:rStyle w:val="PageNumber"/>
      </w:rPr>
      <w:instrText xml:space="preserve"> PAGE </w:instrText>
    </w:r>
    <w:r>
      <w:rPr>
        <w:rStyle w:val="PageNumber"/>
      </w:rPr>
      <w:fldChar w:fldCharType="separate"/>
    </w:r>
    <w:r w:rsidR="00BE69FD">
      <w:rPr>
        <w:rStyle w:val="PageNumber"/>
        <w:noProof/>
      </w:rPr>
      <w:t>1</w:t>
    </w:r>
    <w:r>
      <w:rPr>
        <w:rStyle w:val="PageNumber"/>
      </w:rPr>
      <w:fldChar w:fldCharType="end"/>
    </w:r>
  </w:p>
  <w:p w14:paraId="2ADF3CAF" w14:textId="77777777" w:rsidR="00CE6B1E" w:rsidRDefault="00CE6B1E"/>
  <w:p w14:paraId="6DFE3DEF" w14:textId="77777777" w:rsidR="00CE6B1E" w:rsidRDefault="00CE6B1E"/>
  <w:p w14:paraId="57B8897C" w14:textId="77777777" w:rsidR="00CE6B1E" w:rsidRDefault="00CE6B1E"/>
  <w:p w14:paraId="6A17ED33" w14:textId="77777777" w:rsidR="00CE6B1E" w:rsidRDefault="00CE6B1E"/>
  <w:p w14:paraId="5058E275" w14:textId="77777777" w:rsidR="00CE6B1E" w:rsidRDefault="00CE6B1E"/>
  <w:p w14:paraId="380C4B8B" w14:textId="77777777" w:rsidR="00CE6B1E" w:rsidRDefault="00CE6B1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C71E6A" w14:textId="77777777" w:rsidR="00F163A3" w:rsidRDefault="00F163A3" w:rsidP="00981421">
      <w:r>
        <w:separator/>
      </w:r>
    </w:p>
  </w:footnote>
  <w:footnote w:type="continuationSeparator" w:id="0">
    <w:p w14:paraId="42797E54" w14:textId="77777777" w:rsidR="00F163A3" w:rsidRDefault="00F163A3" w:rsidP="009814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A0CD2C" w14:textId="66517A97" w:rsidR="00CE6B1E" w:rsidRPr="00981421" w:rsidRDefault="00CE6B1E" w:rsidP="00981421">
    <w:pPr>
      <w:pStyle w:val="Header"/>
      <w:ind w:left="-1134" w:right="43"/>
      <w:rPr>
        <w:rFonts w:ascii="Times" w:hAnsi="Times"/>
      </w:rPr>
    </w:pPr>
    <w:r w:rsidRPr="00981421">
      <w:rPr>
        <w:rFonts w:ascii="Times" w:hAnsi="Times"/>
      </w:rPr>
      <w:tab/>
    </w:r>
  </w:p>
  <w:p w14:paraId="2C89BEEE" w14:textId="77777777" w:rsidR="00CE6B1E" w:rsidRDefault="00CE6B1E"/>
  <w:p w14:paraId="6D47B664" w14:textId="77777777" w:rsidR="00CE6B1E" w:rsidRDefault="00CE6B1E"/>
  <w:p w14:paraId="27A87981" w14:textId="77777777" w:rsidR="00CE6B1E" w:rsidRDefault="00CE6B1E"/>
  <w:p w14:paraId="2D4FA727" w14:textId="77777777" w:rsidR="00CE6B1E" w:rsidRDefault="00CE6B1E"/>
  <w:p w14:paraId="04E5A151" w14:textId="77777777" w:rsidR="00CE6B1E" w:rsidRDefault="00CE6B1E"/>
  <w:p w14:paraId="23EB8FAC" w14:textId="77777777" w:rsidR="00CE6B1E" w:rsidRDefault="00CE6B1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CB7141"/>
    <w:multiLevelType w:val="hybridMultilevel"/>
    <w:tmpl w:val="56BA7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836CE8"/>
    <w:multiLevelType w:val="hybridMultilevel"/>
    <w:tmpl w:val="2F4E19A2"/>
    <w:lvl w:ilvl="0" w:tplc="DFB6D01A">
      <w:start w:val="2"/>
      <w:numFmt w:val="bullet"/>
      <w:lvlText w:val="-"/>
      <w:lvlJc w:val="left"/>
      <w:pPr>
        <w:ind w:left="-774" w:hanging="360"/>
      </w:pPr>
      <w:rPr>
        <w:rFonts w:ascii="Times" w:eastAsiaTheme="minorEastAsia" w:hAnsi="Times" w:cs="Futura" w:hint="default"/>
      </w:rPr>
    </w:lvl>
    <w:lvl w:ilvl="1" w:tplc="04090003" w:tentative="1">
      <w:start w:val="1"/>
      <w:numFmt w:val="bullet"/>
      <w:lvlText w:val="o"/>
      <w:lvlJc w:val="left"/>
      <w:pPr>
        <w:ind w:left="-54" w:hanging="360"/>
      </w:pPr>
      <w:rPr>
        <w:rFonts w:ascii="Courier New" w:hAnsi="Courier New" w:hint="default"/>
      </w:rPr>
    </w:lvl>
    <w:lvl w:ilvl="2" w:tplc="04090005" w:tentative="1">
      <w:start w:val="1"/>
      <w:numFmt w:val="bullet"/>
      <w:lvlText w:val=""/>
      <w:lvlJc w:val="left"/>
      <w:pPr>
        <w:ind w:left="666" w:hanging="360"/>
      </w:pPr>
      <w:rPr>
        <w:rFonts w:ascii="Wingdings" w:hAnsi="Wingdings" w:hint="default"/>
      </w:rPr>
    </w:lvl>
    <w:lvl w:ilvl="3" w:tplc="04090001" w:tentative="1">
      <w:start w:val="1"/>
      <w:numFmt w:val="bullet"/>
      <w:lvlText w:val=""/>
      <w:lvlJc w:val="left"/>
      <w:pPr>
        <w:ind w:left="1386" w:hanging="360"/>
      </w:pPr>
      <w:rPr>
        <w:rFonts w:ascii="Symbol" w:hAnsi="Symbol" w:hint="default"/>
      </w:rPr>
    </w:lvl>
    <w:lvl w:ilvl="4" w:tplc="04090003" w:tentative="1">
      <w:start w:val="1"/>
      <w:numFmt w:val="bullet"/>
      <w:lvlText w:val="o"/>
      <w:lvlJc w:val="left"/>
      <w:pPr>
        <w:ind w:left="2106" w:hanging="360"/>
      </w:pPr>
      <w:rPr>
        <w:rFonts w:ascii="Courier New" w:hAnsi="Courier New" w:hint="default"/>
      </w:rPr>
    </w:lvl>
    <w:lvl w:ilvl="5" w:tplc="04090005" w:tentative="1">
      <w:start w:val="1"/>
      <w:numFmt w:val="bullet"/>
      <w:lvlText w:val=""/>
      <w:lvlJc w:val="left"/>
      <w:pPr>
        <w:ind w:left="2826" w:hanging="360"/>
      </w:pPr>
      <w:rPr>
        <w:rFonts w:ascii="Wingdings" w:hAnsi="Wingdings" w:hint="default"/>
      </w:rPr>
    </w:lvl>
    <w:lvl w:ilvl="6" w:tplc="04090001" w:tentative="1">
      <w:start w:val="1"/>
      <w:numFmt w:val="bullet"/>
      <w:lvlText w:val=""/>
      <w:lvlJc w:val="left"/>
      <w:pPr>
        <w:ind w:left="3546" w:hanging="360"/>
      </w:pPr>
      <w:rPr>
        <w:rFonts w:ascii="Symbol" w:hAnsi="Symbol" w:hint="default"/>
      </w:rPr>
    </w:lvl>
    <w:lvl w:ilvl="7" w:tplc="04090003" w:tentative="1">
      <w:start w:val="1"/>
      <w:numFmt w:val="bullet"/>
      <w:lvlText w:val="o"/>
      <w:lvlJc w:val="left"/>
      <w:pPr>
        <w:ind w:left="4266" w:hanging="360"/>
      </w:pPr>
      <w:rPr>
        <w:rFonts w:ascii="Courier New" w:hAnsi="Courier New" w:hint="default"/>
      </w:rPr>
    </w:lvl>
    <w:lvl w:ilvl="8" w:tplc="04090005" w:tentative="1">
      <w:start w:val="1"/>
      <w:numFmt w:val="bullet"/>
      <w:lvlText w:val=""/>
      <w:lvlJc w:val="left"/>
      <w:pPr>
        <w:ind w:left="4986" w:hanging="360"/>
      </w:pPr>
      <w:rPr>
        <w:rFonts w:ascii="Wingdings" w:hAnsi="Wingdings" w:hint="default"/>
      </w:rPr>
    </w:lvl>
  </w:abstractNum>
  <w:abstractNum w:abstractNumId="2" w15:restartNumberingAfterBreak="0">
    <w:nsid w:val="15F47620"/>
    <w:multiLevelType w:val="hybridMultilevel"/>
    <w:tmpl w:val="A9825EC6"/>
    <w:lvl w:ilvl="0" w:tplc="F40AE6B8">
      <w:numFmt w:val="bullet"/>
      <w:lvlText w:val="-"/>
      <w:lvlJc w:val="left"/>
      <w:pPr>
        <w:ind w:left="-491" w:hanging="360"/>
      </w:pPr>
      <w:rPr>
        <w:rFonts w:ascii="Times" w:eastAsiaTheme="minorEastAsia" w:hAnsi="Times" w:cstheme="minorBidi" w:hint="default"/>
      </w:rPr>
    </w:lvl>
    <w:lvl w:ilvl="1" w:tplc="04090003" w:tentative="1">
      <w:start w:val="1"/>
      <w:numFmt w:val="bullet"/>
      <w:lvlText w:val="o"/>
      <w:lvlJc w:val="left"/>
      <w:pPr>
        <w:ind w:left="229" w:hanging="360"/>
      </w:pPr>
      <w:rPr>
        <w:rFonts w:ascii="Courier New" w:hAnsi="Courier New" w:hint="default"/>
      </w:rPr>
    </w:lvl>
    <w:lvl w:ilvl="2" w:tplc="04090005" w:tentative="1">
      <w:start w:val="1"/>
      <w:numFmt w:val="bullet"/>
      <w:lvlText w:val=""/>
      <w:lvlJc w:val="left"/>
      <w:pPr>
        <w:ind w:left="949" w:hanging="360"/>
      </w:pPr>
      <w:rPr>
        <w:rFonts w:ascii="Wingdings" w:hAnsi="Wingdings" w:hint="default"/>
      </w:rPr>
    </w:lvl>
    <w:lvl w:ilvl="3" w:tplc="04090001" w:tentative="1">
      <w:start w:val="1"/>
      <w:numFmt w:val="bullet"/>
      <w:lvlText w:val=""/>
      <w:lvlJc w:val="left"/>
      <w:pPr>
        <w:ind w:left="1669" w:hanging="360"/>
      </w:pPr>
      <w:rPr>
        <w:rFonts w:ascii="Symbol" w:hAnsi="Symbol" w:hint="default"/>
      </w:rPr>
    </w:lvl>
    <w:lvl w:ilvl="4" w:tplc="04090003" w:tentative="1">
      <w:start w:val="1"/>
      <w:numFmt w:val="bullet"/>
      <w:lvlText w:val="o"/>
      <w:lvlJc w:val="left"/>
      <w:pPr>
        <w:ind w:left="2389" w:hanging="360"/>
      </w:pPr>
      <w:rPr>
        <w:rFonts w:ascii="Courier New" w:hAnsi="Courier New" w:hint="default"/>
      </w:rPr>
    </w:lvl>
    <w:lvl w:ilvl="5" w:tplc="04090005" w:tentative="1">
      <w:start w:val="1"/>
      <w:numFmt w:val="bullet"/>
      <w:lvlText w:val=""/>
      <w:lvlJc w:val="left"/>
      <w:pPr>
        <w:ind w:left="3109" w:hanging="360"/>
      </w:pPr>
      <w:rPr>
        <w:rFonts w:ascii="Wingdings" w:hAnsi="Wingdings" w:hint="default"/>
      </w:rPr>
    </w:lvl>
    <w:lvl w:ilvl="6" w:tplc="04090001" w:tentative="1">
      <w:start w:val="1"/>
      <w:numFmt w:val="bullet"/>
      <w:lvlText w:val=""/>
      <w:lvlJc w:val="left"/>
      <w:pPr>
        <w:ind w:left="3829" w:hanging="360"/>
      </w:pPr>
      <w:rPr>
        <w:rFonts w:ascii="Symbol" w:hAnsi="Symbol" w:hint="default"/>
      </w:rPr>
    </w:lvl>
    <w:lvl w:ilvl="7" w:tplc="04090003" w:tentative="1">
      <w:start w:val="1"/>
      <w:numFmt w:val="bullet"/>
      <w:lvlText w:val="o"/>
      <w:lvlJc w:val="left"/>
      <w:pPr>
        <w:ind w:left="4549" w:hanging="360"/>
      </w:pPr>
      <w:rPr>
        <w:rFonts w:ascii="Courier New" w:hAnsi="Courier New" w:hint="default"/>
      </w:rPr>
    </w:lvl>
    <w:lvl w:ilvl="8" w:tplc="04090005" w:tentative="1">
      <w:start w:val="1"/>
      <w:numFmt w:val="bullet"/>
      <w:lvlText w:val=""/>
      <w:lvlJc w:val="left"/>
      <w:pPr>
        <w:ind w:left="5269" w:hanging="360"/>
      </w:pPr>
      <w:rPr>
        <w:rFonts w:ascii="Wingdings" w:hAnsi="Wingdings" w:hint="default"/>
      </w:rPr>
    </w:lvl>
  </w:abstractNum>
  <w:abstractNum w:abstractNumId="3" w15:restartNumberingAfterBreak="0">
    <w:nsid w:val="26787326"/>
    <w:multiLevelType w:val="multilevel"/>
    <w:tmpl w:val="AA167F08"/>
    <w:lvl w:ilvl="0">
      <w:start w:val="1"/>
      <w:numFmt w:val="decimal"/>
      <w:lvlText w:val="%1."/>
      <w:lvlJc w:val="left"/>
      <w:pPr>
        <w:ind w:left="360" w:hanging="360"/>
      </w:pPr>
      <w:rPr>
        <w:rFonts w:ascii="Times" w:eastAsiaTheme="minorEastAsia" w:hAnsi="Times" w:cstheme="minorBidi"/>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25A61C4"/>
    <w:multiLevelType w:val="hybridMultilevel"/>
    <w:tmpl w:val="04382AAE"/>
    <w:lvl w:ilvl="0" w:tplc="D11E014C">
      <w:start w:val="1"/>
      <w:numFmt w:val="decimal"/>
      <w:lvlText w:val="%1."/>
      <w:lvlJc w:val="left"/>
      <w:pPr>
        <w:ind w:left="-774" w:hanging="360"/>
      </w:pPr>
      <w:rPr>
        <w:rFonts w:hint="default"/>
      </w:rPr>
    </w:lvl>
    <w:lvl w:ilvl="1" w:tplc="04090019" w:tentative="1">
      <w:start w:val="1"/>
      <w:numFmt w:val="lowerLetter"/>
      <w:lvlText w:val="%2."/>
      <w:lvlJc w:val="left"/>
      <w:pPr>
        <w:ind w:left="-54" w:hanging="360"/>
      </w:pPr>
    </w:lvl>
    <w:lvl w:ilvl="2" w:tplc="0409001B" w:tentative="1">
      <w:start w:val="1"/>
      <w:numFmt w:val="lowerRoman"/>
      <w:lvlText w:val="%3."/>
      <w:lvlJc w:val="right"/>
      <w:pPr>
        <w:ind w:left="666" w:hanging="180"/>
      </w:pPr>
    </w:lvl>
    <w:lvl w:ilvl="3" w:tplc="0409000F" w:tentative="1">
      <w:start w:val="1"/>
      <w:numFmt w:val="decimal"/>
      <w:lvlText w:val="%4."/>
      <w:lvlJc w:val="left"/>
      <w:pPr>
        <w:ind w:left="1386" w:hanging="360"/>
      </w:pPr>
    </w:lvl>
    <w:lvl w:ilvl="4" w:tplc="04090019" w:tentative="1">
      <w:start w:val="1"/>
      <w:numFmt w:val="lowerLetter"/>
      <w:lvlText w:val="%5."/>
      <w:lvlJc w:val="left"/>
      <w:pPr>
        <w:ind w:left="2106" w:hanging="360"/>
      </w:pPr>
    </w:lvl>
    <w:lvl w:ilvl="5" w:tplc="0409001B" w:tentative="1">
      <w:start w:val="1"/>
      <w:numFmt w:val="lowerRoman"/>
      <w:lvlText w:val="%6."/>
      <w:lvlJc w:val="right"/>
      <w:pPr>
        <w:ind w:left="2826" w:hanging="180"/>
      </w:pPr>
    </w:lvl>
    <w:lvl w:ilvl="6" w:tplc="0409000F" w:tentative="1">
      <w:start w:val="1"/>
      <w:numFmt w:val="decimal"/>
      <w:lvlText w:val="%7."/>
      <w:lvlJc w:val="left"/>
      <w:pPr>
        <w:ind w:left="3546" w:hanging="360"/>
      </w:pPr>
    </w:lvl>
    <w:lvl w:ilvl="7" w:tplc="04090019" w:tentative="1">
      <w:start w:val="1"/>
      <w:numFmt w:val="lowerLetter"/>
      <w:lvlText w:val="%8."/>
      <w:lvlJc w:val="left"/>
      <w:pPr>
        <w:ind w:left="4266" w:hanging="360"/>
      </w:pPr>
    </w:lvl>
    <w:lvl w:ilvl="8" w:tplc="0409001B" w:tentative="1">
      <w:start w:val="1"/>
      <w:numFmt w:val="lowerRoman"/>
      <w:lvlText w:val="%9."/>
      <w:lvlJc w:val="right"/>
      <w:pPr>
        <w:ind w:left="4986" w:hanging="180"/>
      </w:pPr>
    </w:lvl>
  </w:abstractNum>
  <w:abstractNum w:abstractNumId="5" w15:restartNumberingAfterBreak="0">
    <w:nsid w:val="33656820"/>
    <w:multiLevelType w:val="hybridMultilevel"/>
    <w:tmpl w:val="B9AED254"/>
    <w:lvl w:ilvl="0" w:tplc="04090001">
      <w:start w:val="1"/>
      <w:numFmt w:val="bullet"/>
      <w:lvlText w:val=""/>
      <w:lvlJc w:val="left"/>
      <w:pPr>
        <w:ind w:left="-414" w:hanging="360"/>
      </w:pPr>
      <w:rPr>
        <w:rFonts w:ascii="Symbol" w:hAnsi="Symbol" w:hint="default"/>
      </w:rPr>
    </w:lvl>
    <w:lvl w:ilvl="1" w:tplc="04090003" w:tentative="1">
      <w:start w:val="1"/>
      <w:numFmt w:val="bullet"/>
      <w:lvlText w:val="o"/>
      <w:lvlJc w:val="left"/>
      <w:pPr>
        <w:ind w:left="306" w:hanging="360"/>
      </w:pPr>
      <w:rPr>
        <w:rFonts w:ascii="Courier New" w:hAnsi="Courier New" w:hint="default"/>
      </w:rPr>
    </w:lvl>
    <w:lvl w:ilvl="2" w:tplc="04090005" w:tentative="1">
      <w:start w:val="1"/>
      <w:numFmt w:val="bullet"/>
      <w:lvlText w:val=""/>
      <w:lvlJc w:val="left"/>
      <w:pPr>
        <w:ind w:left="1026" w:hanging="360"/>
      </w:pPr>
      <w:rPr>
        <w:rFonts w:ascii="Wingdings" w:hAnsi="Wingdings" w:hint="default"/>
      </w:rPr>
    </w:lvl>
    <w:lvl w:ilvl="3" w:tplc="04090001" w:tentative="1">
      <w:start w:val="1"/>
      <w:numFmt w:val="bullet"/>
      <w:lvlText w:val=""/>
      <w:lvlJc w:val="left"/>
      <w:pPr>
        <w:ind w:left="1746" w:hanging="360"/>
      </w:pPr>
      <w:rPr>
        <w:rFonts w:ascii="Symbol" w:hAnsi="Symbol" w:hint="default"/>
      </w:rPr>
    </w:lvl>
    <w:lvl w:ilvl="4" w:tplc="04090003" w:tentative="1">
      <w:start w:val="1"/>
      <w:numFmt w:val="bullet"/>
      <w:lvlText w:val="o"/>
      <w:lvlJc w:val="left"/>
      <w:pPr>
        <w:ind w:left="2466" w:hanging="360"/>
      </w:pPr>
      <w:rPr>
        <w:rFonts w:ascii="Courier New" w:hAnsi="Courier New" w:hint="default"/>
      </w:rPr>
    </w:lvl>
    <w:lvl w:ilvl="5" w:tplc="04090005" w:tentative="1">
      <w:start w:val="1"/>
      <w:numFmt w:val="bullet"/>
      <w:lvlText w:val=""/>
      <w:lvlJc w:val="left"/>
      <w:pPr>
        <w:ind w:left="3186" w:hanging="360"/>
      </w:pPr>
      <w:rPr>
        <w:rFonts w:ascii="Wingdings" w:hAnsi="Wingdings" w:hint="default"/>
      </w:rPr>
    </w:lvl>
    <w:lvl w:ilvl="6" w:tplc="04090001" w:tentative="1">
      <w:start w:val="1"/>
      <w:numFmt w:val="bullet"/>
      <w:lvlText w:val=""/>
      <w:lvlJc w:val="left"/>
      <w:pPr>
        <w:ind w:left="3906" w:hanging="360"/>
      </w:pPr>
      <w:rPr>
        <w:rFonts w:ascii="Symbol" w:hAnsi="Symbol" w:hint="default"/>
      </w:rPr>
    </w:lvl>
    <w:lvl w:ilvl="7" w:tplc="04090003" w:tentative="1">
      <w:start w:val="1"/>
      <w:numFmt w:val="bullet"/>
      <w:lvlText w:val="o"/>
      <w:lvlJc w:val="left"/>
      <w:pPr>
        <w:ind w:left="4626" w:hanging="360"/>
      </w:pPr>
      <w:rPr>
        <w:rFonts w:ascii="Courier New" w:hAnsi="Courier New" w:hint="default"/>
      </w:rPr>
    </w:lvl>
    <w:lvl w:ilvl="8" w:tplc="04090005" w:tentative="1">
      <w:start w:val="1"/>
      <w:numFmt w:val="bullet"/>
      <w:lvlText w:val=""/>
      <w:lvlJc w:val="left"/>
      <w:pPr>
        <w:ind w:left="5346" w:hanging="360"/>
      </w:pPr>
      <w:rPr>
        <w:rFonts w:ascii="Wingdings" w:hAnsi="Wingdings" w:hint="default"/>
      </w:rPr>
    </w:lvl>
  </w:abstractNum>
  <w:abstractNum w:abstractNumId="6" w15:restartNumberingAfterBreak="0">
    <w:nsid w:val="37877415"/>
    <w:multiLevelType w:val="hybridMultilevel"/>
    <w:tmpl w:val="4AC84754"/>
    <w:lvl w:ilvl="0" w:tplc="04090001">
      <w:start w:val="1"/>
      <w:numFmt w:val="bullet"/>
      <w:lvlText w:val=""/>
      <w:lvlJc w:val="left"/>
      <w:pPr>
        <w:ind w:left="-414" w:hanging="360"/>
      </w:pPr>
      <w:rPr>
        <w:rFonts w:ascii="Symbol" w:hAnsi="Symbol" w:hint="default"/>
      </w:rPr>
    </w:lvl>
    <w:lvl w:ilvl="1" w:tplc="04090003" w:tentative="1">
      <w:start w:val="1"/>
      <w:numFmt w:val="bullet"/>
      <w:lvlText w:val="o"/>
      <w:lvlJc w:val="left"/>
      <w:pPr>
        <w:ind w:left="306" w:hanging="360"/>
      </w:pPr>
      <w:rPr>
        <w:rFonts w:ascii="Courier New" w:hAnsi="Courier New" w:hint="default"/>
      </w:rPr>
    </w:lvl>
    <w:lvl w:ilvl="2" w:tplc="04090005" w:tentative="1">
      <w:start w:val="1"/>
      <w:numFmt w:val="bullet"/>
      <w:lvlText w:val=""/>
      <w:lvlJc w:val="left"/>
      <w:pPr>
        <w:ind w:left="1026" w:hanging="360"/>
      </w:pPr>
      <w:rPr>
        <w:rFonts w:ascii="Wingdings" w:hAnsi="Wingdings" w:hint="default"/>
      </w:rPr>
    </w:lvl>
    <w:lvl w:ilvl="3" w:tplc="04090001" w:tentative="1">
      <w:start w:val="1"/>
      <w:numFmt w:val="bullet"/>
      <w:lvlText w:val=""/>
      <w:lvlJc w:val="left"/>
      <w:pPr>
        <w:ind w:left="1746" w:hanging="360"/>
      </w:pPr>
      <w:rPr>
        <w:rFonts w:ascii="Symbol" w:hAnsi="Symbol" w:hint="default"/>
      </w:rPr>
    </w:lvl>
    <w:lvl w:ilvl="4" w:tplc="04090003" w:tentative="1">
      <w:start w:val="1"/>
      <w:numFmt w:val="bullet"/>
      <w:lvlText w:val="o"/>
      <w:lvlJc w:val="left"/>
      <w:pPr>
        <w:ind w:left="2466" w:hanging="360"/>
      </w:pPr>
      <w:rPr>
        <w:rFonts w:ascii="Courier New" w:hAnsi="Courier New" w:hint="default"/>
      </w:rPr>
    </w:lvl>
    <w:lvl w:ilvl="5" w:tplc="04090005" w:tentative="1">
      <w:start w:val="1"/>
      <w:numFmt w:val="bullet"/>
      <w:lvlText w:val=""/>
      <w:lvlJc w:val="left"/>
      <w:pPr>
        <w:ind w:left="3186" w:hanging="360"/>
      </w:pPr>
      <w:rPr>
        <w:rFonts w:ascii="Wingdings" w:hAnsi="Wingdings" w:hint="default"/>
      </w:rPr>
    </w:lvl>
    <w:lvl w:ilvl="6" w:tplc="04090001" w:tentative="1">
      <w:start w:val="1"/>
      <w:numFmt w:val="bullet"/>
      <w:lvlText w:val=""/>
      <w:lvlJc w:val="left"/>
      <w:pPr>
        <w:ind w:left="3906" w:hanging="360"/>
      </w:pPr>
      <w:rPr>
        <w:rFonts w:ascii="Symbol" w:hAnsi="Symbol" w:hint="default"/>
      </w:rPr>
    </w:lvl>
    <w:lvl w:ilvl="7" w:tplc="04090003" w:tentative="1">
      <w:start w:val="1"/>
      <w:numFmt w:val="bullet"/>
      <w:lvlText w:val="o"/>
      <w:lvlJc w:val="left"/>
      <w:pPr>
        <w:ind w:left="4626" w:hanging="360"/>
      </w:pPr>
      <w:rPr>
        <w:rFonts w:ascii="Courier New" w:hAnsi="Courier New" w:hint="default"/>
      </w:rPr>
    </w:lvl>
    <w:lvl w:ilvl="8" w:tplc="04090005" w:tentative="1">
      <w:start w:val="1"/>
      <w:numFmt w:val="bullet"/>
      <w:lvlText w:val=""/>
      <w:lvlJc w:val="left"/>
      <w:pPr>
        <w:ind w:left="5346" w:hanging="360"/>
      </w:pPr>
      <w:rPr>
        <w:rFonts w:ascii="Wingdings" w:hAnsi="Wingdings" w:hint="default"/>
      </w:rPr>
    </w:lvl>
  </w:abstractNum>
  <w:abstractNum w:abstractNumId="7" w15:restartNumberingAfterBreak="0">
    <w:nsid w:val="3D91136A"/>
    <w:multiLevelType w:val="multilevel"/>
    <w:tmpl w:val="0B0E586A"/>
    <w:lvl w:ilvl="0">
      <w:start w:val="4"/>
      <w:numFmt w:val="decimal"/>
      <w:lvlText w:val="%1"/>
      <w:lvlJc w:val="left"/>
      <w:pPr>
        <w:ind w:left="360" w:hanging="360"/>
      </w:pPr>
      <w:rPr>
        <w:rFonts w:hint="default"/>
      </w:rPr>
    </w:lvl>
    <w:lvl w:ilvl="1">
      <w:start w:val="1"/>
      <w:numFmt w:val="decimal"/>
      <w:lvlText w:val="%1.%2"/>
      <w:lvlJc w:val="left"/>
      <w:pPr>
        <w:ind w:left="-414" w:hanging="360"/>
      </w:pPr>
      <w:rPr>
        <w:rFonts w:hint="default"/>
      </w:rPr>
    </w:lvl>
    <w:lvl w:ilvl="2">
      <w:start w:val="1"/>
      <w:numFmt w:val="decimal"/>
      <w:lvlText w:val="%1.%2.%3"/>
      <w:lvlJc w:val="left"/>
      <w:pPr>
        <w:ind w:left="-828" w:hanging="720"/>
      </w:pPr>
      <w:rPr>
        <w:rFonts w:hint="default"/>
      </w:rPr>
    </w:lvl>
    <w:lvl w:ilvl="3">
      <w:start w:val="1"/>
      <w:numFmt w:val="decimal"/>
      <w:lvlText w:val="%1.%2.%3.%4"/>
      <w:lvlJc w:val="left"/>
      <w:pPr>
        <w:ind w:left="-1602" w:hanging="720"/>
      </w:pPr>
      <w:rPr>
        <w:rFonts w:hint="default"/>
      </w:rPr>
    </w:lvl>
    <w:lvl w:ilvl="4">
      <w:start w:val="1"/>
      <w:numFmt w:val="decimal"/>
      <w:lvlText w:val="%1.%2.%3.%4.%5"/>
      <w:lvlJc w:val="left"/>
      <w:pPr>
        <w:ind w:left="-2016" w:hanging="1080"/>
      </w:pPr>
      <w:rPr>
        <w:rFonts w:hint="default"/>
      </w:rPr>
    </w:lvl>
    <w:lvl w:ilvl="5">
      <w:start w:val="1"/>
      <w:numFmt w:val="decimal"/>
      <w:lvlText w:val="%1.%2.%3.%4.%5.%6"/>
      <w:lvlJc w:val="left"/>
      <w:pPr>
        <w:ind w:left="-2790" w:hanging="1080"/>
      </w:pPr>
      <w:rPr>
        <w:rFonts w:hint="default"/>
      </w:rPr>
    </w:lvl>
    <w:lvl w:ilvl="6">
      <w:start w:val="1"/>
      <w:numFmt w:val="decimal"/>
      <w:lvlText w:val="%1.%2.%3.%4.%5.%6.%7"/>
      <w:lvlJc w:val="left"/>
      <w:pPr>
        <w:ind w:left="-3204" w:hanging="1440"/>
      </w:pPr>
      <w:rPr>
        <w:rFonts w:hint="default"/>
      </w:rPr>
    </w:lvl>
    <w:lvl w:ilvl="7">
      <w:start w:val="1"/>
      <w:numFmt w:val="decimal"/>
      <w:lvlText w:val="%1.%2.%3.%4.%5.%6.%7.%8"/>
      <w:lvlJc w:val="left"/>
      <w:pPr>
        <w:ind w:left="-3978" w:hanging="1440"/>
      </w:pPr>
      <w:rPr>
        <w:rFonts w:hint="default"/>
      </w:rPr>
    </w:lvl>
    <w:lvl w:ilvl="8">
      <w:start w:val="1"/>
      <w:numFmt w:val="decimal"/>
      <w:lvlText w:val="%1.%2.%3.%4.%5.%6.%7.%8.%9"/>
      <w:lvlJc w:val="left"/>
      <w:pPr>
        <w:ind w:left="-4392" w:hanging="1800"/>
      </w:pPr>
      <w:rPr>
        <w:rFonts w:hint="default"/>
      </w:rPr>
    </w:lvl>
  </w:abstractNum>
  <w:abstractNum w:abstractNumId="8" w15:restartNumberingAfterBreak="0">
    <w:nsid w:val="427B2F92"/>
    <w:multiLevelType w:val="hybridMultilevel"/>
    <w:tmpl w:val="9C004BD8"/>
    <w:lvl w:ilvl="0" w:tplc="4A286950">
      <w:numFmt w:val="bullet"/>
      <w:lvlText w:val="-"/>
      <w:lvlJc w:val="left"/>
      <w:pPr>
        <w:ind w:left="-491" w:hanging="360"/>
      </w:pPr>
      <w:rPr>
        <w:rFonts w:ascii="Times" w:eastAsiaTheme="minorEastAsia" w:hAnsi="Times" w:cstheme="minorBidi" w:hint="default"/>
      </w:rPr>
    </w:lvl>
    <w:lvl w:ilvl="1" w:tplc="04090003" w:tentative="1">
      <w:start w:val="1"/>
      <w:numFmt w:val="bullet"/>
      <w:lvlText w:val="o"/>
      <w:lvlJc w:val="left"/>
      <w:pPr>
        <w:ind w:left="229" w:hanging="360"/>
      </w:pPr>
      <w:rPr>
        <w:rFonts w:ascii="Courier New" w:hAnsi="Courier New" w:hint="default"/>
      </w:rPr>
    </w:lvl>
    <w:lvl w:ilvl="2" w:tplc="04090005" w:tentative="1">
      <w:start w:val="1"/>
      <w:numFmt w:val="bullet"/>
      <w:lvlText w:val=""/>
      <w:lvlJc w:val="left"/>
      <w:pPr>
        <w:ind w:left="949" w:hanging="360"/>
      </w:pPr>
      <w:rPr>
        <w:rFonts w:ascii="Wingdings" w:hAnsi="Wingdings" w:hint="default"/>
      </w:rPr>
    </w:lvl>
    <w:lvl w:ilvl="3" w:tplc="04090001" w:tentative="1">
      <w:start w:val="1"/>
      <w:numFmt w:val="bullet"/>
      <w:lvlText w:val=""/>
      <w:lvlJc w:val="left"/>
      <w:pPr>
        <w:ind w:left="1669" w:hanging="360"/>
      </w:pPr>
      <w:rPr>
        <w:rFonts w:ascii="Symbol" w:hAnsi="Symbol" w:hint="default"/>
      </w:rPr>
    </w:lvl>
    <w:lvl w:ilvl="4" w:tplc="04090003" w:tentative="1">
      <w:start w:val="1"/>
      <w:numFmt w:val="bullet"/>
      <w:lvlText w:val="o"/>
      <w:lvlJc w:val="left"/>
      <w:pPr>
        <w:ind w:left="2389" w:hanging="360"/>
      </w:pPr>
      <w:rPr>
        <w:rFonts w:ascii="Courier New" w:hAnsi="Courier New" w:hint="default"/>
      </w:rPr>
    </w:lvl>
    <w:lvl w:ilvl="5" w:tplc="04090005" w:tentative="1">
      <w:start w:val="1"/>
      <w:numFmt w:val="bullet"/>
      <w:lvlText w:val=""/>
      <w:lvlJc w:val="left"/>
      <w:pPr>
        <w:ind w:left="3109" w:hanging="360"/>
      </w:pPr>
      <w:rPr>
        <w:rFonts w:ascii="Wingdings" w:hAnsi="Wingdings" w:hint="default"/>
      </w:rPr>
    </w:lvl>
    <w:lvl w:ilvl="6" w:tplc="04090001" w:tentative="1">
      <w:start w:val="1"/>
      <w:numFmt w:val="bullet"/>
      <w:lvlText w:val=""/>
      <w:lvlJc w:val="left"/>
      <w:pPr>
        <w:ind w:left="3829" w:hanging="360"/>
      </w:pPr>
      <w:rPr>
        <w:rFonts w:ascii="Symbol" w:hAnsi="Symbol" w:hint="default"/>
      </w:rPr>
    </w:lvl>
    <w:lvl w:ilvl="7" w:tplc="04090003" w:tentative="1">
      <w:start w:val="1"/>
      <w:numFmt w:val="bullet"/>
      <w:lvlText w:val="o"/>
      <w:lvlJc w:val="left"/>
      <w:pPr>
        <w:ind w:left="4549" w:hanging="360"/>
      </w:pPr>
      <w:rPr>
        <w:rFonts w:ascii="Courier New" w:hAnsi="Courier New" w:hint="default"/>
      </w:rPr>
    </w:lvl>
    <w:lvl w:ilvl="8" w:tplc="04090005" w:tentative="1">
      <w:start w:val="1"/>
      <w:numFmt w:val="bullet"/>
      <w:lvlText w:val=""/>
      <w:lvlJc w:val="left"/>
      <w:pPr>
        <w:ind w:left="5269" w:hanging="360"/>
      </w:pPr>
      <w:rPr>
        <w:rFonts w:ascii="Wingdings" w:hAnsi="Wingdings" w:hint="default"/>
      </w:rPr>
    </w:lvl>
  </w:abstractNum>
  <w:abstractNum w:abstractNumId="9" w15:restartNumberingAfterBreak="0">
    <w:nsid w:val="47E96992"/>
    <w:multiLevelType w:val="hybridMultilevel"/>
    <w:tmpl w:val="19AC1956"/>
    <w:lvl w:ilvl="0" w:tplc="27BC9BA2">
      <w:start w:val="10"/>
      <w:numFmt w:val="bullet"/>
      <w:lvlText w:val="-"/>
      <w:lvlJc w:val="left"/>
      <w:pPr>
        <w:ind w:left="720" w:hanging="360"/>
      </w:pPr>
      <w:rPr>
        <w:rFonts w:ascii="Times" w:eastAsiaTheme="minorEastAsia" w:hAnsi="Times" w:cs="Futur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933D6B"/>
    <w:multiLevelType w:val="hybridMultilevel"/>
    <w:tmpl w:val="B4FA6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E72E3C"/>
    <w:multiLevelType w:val="multilevel"/>
    <w:tmpl w:val="D3982C1A"/>
    <w:lvl w:ilvl="0">
      <w:start w:val="1"/>
      <w:numFmt w:val="decimal"/>
      <w:lvlText w:val="%1."/>
      <w:lvlJc w:val="left"/>
      <w:pPr>
        <w:ind w:left="-774" w:hanging="360"/>
      </w:pPr>
      <w:rPr>
        <w:rFonts w:eastAsia="Times New Roman" w:cs="Times New Roman"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54" w:hanging="720"/>
      </w:pPr>
      <w:rPr>
        <w:rFonts w:hint="default"/>
      </w:rPr>
    </w:lvl>
    <w:lvl w:ilvl="3">
      <w:start w:val="1"/>
      <w:numFmt w:val="decimal"/>
      <w:isLgl/>
      <w:lvlText w:val="%1.%2.%3.%4"/>
      <w:lvlJc w:val="left"/>
      <w:pPr>
        <w:ind w:left="2988" w:hanging="720"/>
      </w:pPr>
      <w:rPr>
        <w:rFonts w:hint="default"/>
      </w:rPr>
    </w:lvl>
    <w:lvl w:ilvl="4">
      <w:start w:val="1"/>
      <w:numFmt w:val="decimal"/>
      <w:isLgl/>
      <w:lvlText w:val="%1.%2.%3.%4.%5"/>
      <w:lvlJc w:val="left"/>
      <w:pPr>
        <w:ind w:left="4482" w:hanging="1080"/>
      </w:pPr>
      <w:rPr>
        <w:rFonts w:hint="default"/>
      </w:rPr>
    </w:lvl>
    <w:lvl w:ilvl="5">
      <w:start w:val="1"/>
      <w:numFmt w:val="decimal"/>
      <w:isLgl/>
      <w:lvlText w:val="%1.%2.%3.%4.%5.%6"/>
      <w:lvlJc w:val="left"/>
      <w:pPr>
        <w:ind w:left="5616" w:hanging="1080"/>
      </w:pPr>
      <w:rPr>
        <w:rFonts w:hint="default"/>
      </w:rPr>
    </w:lvl>
    <w:lvl w:ilvl="6">
      <w:start w:val="1"/>
      <w:numFmt w:val="decimal"/>
      <w:isLgl/>
      <w:lvlText w:val="%1.%2.%3.%4.%5.%6.%7"/>
      <w:lvlJc w:val="left"/>
      <w:pPr>
        <w:ind w:left="7110" w:hanging="1440"/>
      </w:pPr>
      <w:rPr>
        <w:rFonts w:hint="default"/>
      </w:rPr>
    </w:lvl>
    <w:lvl w:ilvl="7">
      <w:start w:val="1"/>
      <w:numFmt w:val="decimal"/>
      <w:isLgl/>
      <w:lvlText w:val="%1.%2.%3.%4.%5.%6.%7.%8"/>
      <w:lvlJc w:val="left"/>
      <w:pPr>
        <w:ind w:left="8244" w:hanging="1440"/>
      </w:pPr>
      <w:rPr>
        <w:rFonts w:hint="default"/>
      </w:rPr>
    </w:lvl>
    <w:lvl w:ilvl="8">
      <w:start w:val="1"/>
      <w:numFmt w:val="decimal"/>
      <w:isLgl/>
      <w:lvlText w:val="%1.%2.%3.%4.%5.%6.%7.%8.%9"/>
      <w:lvlJc w:val="left"/>
      <w:pPr>
        <w:ind w:left="9738" w:hanging="1800"/>
      </w:pPr>
      <w:rPr>
        <w:rFonts w:hint="default"/>
      </w:rPr>
    </w:lvl>
  </w:abstractNum>
  <w:abstractNum w:abstractNumId="12" w15:restartNumberingAfterBreak="0">
    <w:nsid w:val="549D5CEC"/>
    <w:multiLevelType w:val="hybridMultilevel"/>
    <w:tmpl w:val="1214F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DB4D2E"/>
    <w:multiLevelType w:val="hybridMultilevel"/>
    <w:tmpl w:val="3A30C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6102A4"/>
    <w:multiLevelType w:val="hybridMultilevel"/>
    <w:tmpl w:val="CC5C6894"/>
    <w:lvl w:ilvl="0" w:tplc="CAD4B4E8">
      <w:start w:val="1"/>
      <w:numFmt w:val="lowerLetter"/>
      <w:lvlText w:val="(%1)"/>
      <w:lvlJc w:val="left"/>
      <w:pPr>
        <w:ind w:left="-774" w:hanging="360"/>
      </w:pPr>
      <w:rPr>
        <w:rFonts w:hint="default"/>
      </w:rPr>
    </w:lvl>
    <w:lvl w:ilvl="1" w:tplc="04090019" w:tentative="1">
      <w:start w:val="1"/>
      <w:numFmt w:val="lowerLetter"/>
      <w:lvlText w:val="%2."/>
      <w:lvlJc w:val="left"/>
      <w:pPr>
        <w:ind w:left="-54" w:hanging="360"/>
      </w:pPr>
    </w:lvl>
    <w:lvl w:ilvl="2" w:tplc="0409001B" w:tentative="1">
      <w:start w:val="1"/>
      <w:numFmt w:val="lowerRoman"/>
      <w:lvlText w:val="%3."/>
      <w:lvlJc w:val="right"/>
      <w:pPr>
        <w:ind w:left="666" w:hanging="180"/>
      </w:pPr>
    </w:lvl>
    <w:lvl w:ilvl="3" w:tplc="0409000F" w:tentative="1">
      <w:start w:val="1"/>
      <w:numFmt w:val="decimal"/>
      <w:lvlText w:val="%4."/>
      <w:lvlJc w:val="left"/>
      <w:pPr>
        <w:ind w:left="1386" w:hanging="360"/>
      </w:pPr>
    </w:lvl>
    <w:lvl w:ilvl="4" w:tplc="04090019" w:tentative="1">
      <w:start w:val="1"/>
      <w:numFmt w:val="lowerLetter"/>
      <w:lvlText w:val="%5."/>
      <w:lvlJc w:val="left"/>
      <w:pPr>
        <w:ind w:left="2106" w:hanging="360"/>
      </w:pPr>
    </w:lvl>
    <w:lvl w:ilvl="5" w:tplc="0409001B" w:tentative="1">
      <w:start w:val="1"/>
      <w:numFmt w:val="lowerRoman"/>
      <w:lvlText w:val="%6."/>
      <w:lvlJc w:val="right"/>
      <w:pPr>
        <w:ind w:left="2826" w:hanging="180"/>
      </w:pPr>
    </w:lvl>
    <w:lvl w:ilvl="6" w:tplc="0409000F" w:tentative="1">
      <w:start w:val="1"/>
      <w:numFmt w:val="decimal"/>
      <w:lvlText w:val="%7."/>
      <w:lvlJc w:val="left"/>
      <w:pPr>
        <w:ind w:left="3546" w:hanging="360"/>
      </w:pPr>
    </w:lvl>
    <w:lvl w:ilvl="7" w:tplc="04090019" w:tentative="1">
      <w:start w:val="1"/>
      <w:numFmt w:val="lowerLetter"/>
      <w:lvlText w:val="%8."/>
      <w:lvlJc w:val="left"/>
      <w:pPr>
        <w:ind w:left="4266" w:hanging="360"/>
      </w:pPr>
    </w:lvl>
    <w:lvl w:ilvl="8" w:tplc="0409001B" w:tentative="1">
      <w:start w:val="1"/>
      <w:numFmt w:val="lowerRoman"/>
      <w:lvlText w:val="%9."/>
      <w:lvlJc w:val="right"/>
      <w:pPr>
        <w:ind w:left="4986" w:hanging="180"/>
      </w:pPr>
    </w:lvl>
  </w:abstractNum>
  <w:abstractNum w:abstractNumId="15" w15:restartNumberingAfterBreak="0">
    <w:nsid w:val="6A7856DD"/>
    <w:multiLevelType w:val="hybridMultilevel"/>
    <w:tmpl w:val="A6F0BA50"/>
    <w:lvl w:ilvl="0" w:tplc="BD201750">
      <w:start w:val="1"/>
      <w:numFmt w:val="decimal"/>
      <w:lvlText w:val="%1."/>
      <w:lvlJc w:val="left"/>
      <w:pPr>
        <w:ind w:left="3098" w:hanging="360"/>
      </w:pPr>
      <w:rPr>
        <w:rFonts w:hint="default"/>
      </w:rPr>
    </w:lvl>
    <w:lvl w:ilvl="1" w:tplc="04090019" w:tentative="1">
      <w:start w:val="1"/>
      <w:numFmt w:val="lowerLetter"/>
      <w:lvlText w:val="%2."/>
      <w:lvlJc w:val="left"/>
      <w:pPr>
        <w:ind w:left="3818" w:hanging="360"/>
      </w:pPr>
    </w:lvl>
    <w:lvl w:ilvl="2" w:tplc="0409001B" w:tentative="1">
      <w:start w:val="1"/>
      <w:numFmt w:val="lowerRoman"/>
      <w:lvlText w:val="%3."/>
      <w:lvlJc w:val="right"/>
      <w:pPr>
        <w:ind w:left="4538" w:hanging="180"/>
      </w:pPr>
    </w:lvl>
    <w:lvl w:ilvl="3" w:tplc="0409000F" w:tentative="1">
      <w:start w:val="1"/>
      <w:numFmt w:val="decimal"/>
      <w:lvlText w:val="%4."/>
      <w:lvlJc w:val="left"/>
      <w:pPr>
        <w:ind w:left="5258" w:hanging="360"/>
      </w:pPr>
    </w:lvl>
    <w:lvl w:ilvl="4" w:tplc="04090019" w:tentative="1">
      <w:start w:val="1"/>
      <w:numFmt w:val="lowerLetter"/>
      <w:lvlText w:val="%5."/>
      <w:lvlJc w:val="left"/>
      <w:pPr>
        <w:ind w:left="5978" w:hanging="360"/>
      </w:pPr>
    </w:lvl>
    <w:lvl w:ilvl="5" w:tplc="0409001B" w:tentative="1">
      <w:start w:val="1"/>
      <w:numFmt w:val="lowerRoman"/>
      <w:lvlText w:val="%6."/>
      <w:lvlJc w:val="right"/>
      <w:pPr>
        <w:ind w:left="6698" w:hanging="180"/>
      </w:pPr>
    </w:lvl>
    <w:lvl w:ilvl="6" w:tplc="0409000F" w:tentative="1">
      <w:start w:val="1"/>
      <w:numFmt w:val="decimal"/>
      <w:lvlText w:val="%7."/>
      <w:lvlJc w:val="left"/>
      <w:pPr>
        <w:ind w:left="7418" w:hanging="360"/>
      </w:pPr>
    </w:lvl>
    <w:lvl w:ilvl="7" w:tplc="04090019" w:tentative="1">
      <w:start w:val="1"/>
      <w:numFmt w:val="lowerLetter"/>
      <w:lvlText w:val="%8."/>
      <w:lvlJc w:val="left"/>
      <w:pPr>
        <w:ind w:left="8138" w:hanging="360"/>
      </w:pPr>
    </w:lvl>
    <w:lvl w:ilvl="8" w:tplc="0409001B" w:tentative="1">
      <w:start w:val="1"/>
      <w:numFmt w:val="lowerRoman"/>
      <w:lvlText w:val="%9."/>
      <w:lvlJc w:val="right"/>
      <w:pPr>
        <w:ind w:left="8858" w:hanging="180"/>
      </w:pPr>
    </w:lvl>
  </w:abstractNum>
  <w:abstractNum w:abstractNumId="16" w15:restartNumberingAfterBreak="0">
    <w:nsid w:val="74E6718E"/>
    <w:multiLevelType w:val="multilevel"/>
    <w:tmpl w:val="27AA1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BC0DD1"/>
    <w:multiLevelType w:val="hybridMultilevel"/>
    <w:tmpl w:val="302C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4"/>
  </w:num>
  <w:num w:numId="4">
    <w:abstractNumId w:val="1"/>
  </w:num>
  <w:num w:numId="5">
    <w:abstractNumId w:val="11"/>
  </w:num>
  <w:num w:numId="6">
    <w:abstractNumId w:val="3"/>
  </w:num>
  <w:num w:numId="7">
    <w:abstractNumId w:val="7"/>
  </w:num>
  <w:num w:numId="8">
    <w:abstractNumId w:val="5"/>
  </w:num>
  <w:num w:numId="9">
    <w:abstractNumId w:val="0"/>
  </w:num>
  <w:num w:numId="10">
    <w:abstractNumId w:val="12"/>
  </w:num>
  <w:num w:numId="11">
    <w:abstractNumId w:val="15"/>
  </w:num>
  <w:num w:numId="12">
    <w:abstractNumId w:val="4"/>
  </w:num>
  <w:num w:numId="13">
    <w:abstractNumId w:val="6"/>
  </w:num>
  <w:num w:numId="14">
    <w:abstractNumId w:val="9"/>
  </w:num>
  <w:num w:numId="15">
    <w:abstractNumId w:val="16"/>
  </w:num>
  <w:num w:numId="16">
    <w:abstractNumId w:val="10"/>
  </w:num>
  <w:num w:numId="17">
    <w:abstractNumId w:val="13"/>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vftfdhz00zketfelvxa94wp0darvastte&quot;&gt;My EndNote Library&lt;record-ids&gt;&lt;item&gt;4&lt;/item&gt;&lt;item&gt;6&lt;/item&gt;&lt;item&gt;7&lt;/item&gt;&lt;item&gt;9&lt;/item&gt;&lt;item&gt;10&lt;/item&gt;&lt;item&gt;11&lt;/item&gt;&lt;/record-ids&gt;&lt;/item&gt;&lt;/Libraries&gt;"/>
  </w:docVars>
  <w:rsids>
    <w:rsidRoot w:val="00981421"/>
    <w:rsid w:val="0000531D"/>
    <w:rsid w:val="00005FC8"/>
    <w:rsid w:val="00006D80"/>
    <w:rsid w:val="00011651"/>
    <w:rsid w:val="00012A5D"/>
    <w:rsid w:val="00014970"/>
    <w:rsid w:val="00016557"/>
    <w:rsid w:val="0001695F"/>
    <w:rsid w:val="000201B1"/>
    <w:rsid w:val="00023164"/>
    <w:rsid w:val="00027410"/>
    <w:rsid w:val="00030DDE"/>
    <w:rsid w:val="0003285F"/>
    <w:rsid w:val="00037D54"/>
    <w:rsid w:val="000469AA"/>
    <w:rsid w:val="000510B0"/>
    <w:rsid w:val="000513C4"/>
    <w:rsid w:val="00052FE8"/>
    <w:rsid w:val="00054830"/>
    <w:rsid w:val="00054842"/>
    <w:rsid w:val="00056BCE"/>
    <w:rsid w:val="000602AE"/>
    <w:rsid w:val="0006049D"/>
    <w:rsid w:val="0006279D"/>
    <w:rsid w:val="000633B8"/>
    <w:rsid w:val="000770B5"/>
    <w:rsid w:val="000815B6"/>
    <w:rsid w:val="000819C2"/>
    <w:rsid w:val="000857F3"/>
    <w:rsid w:val="00086798"/>
    <w:rsid w:val="000923A4"/>
    <w:rsid w:val="00093D40"/>
    <w:rsid w:val="00094222"/>
    <w:rsid w:val="00097DE7"/>
    <w:rsid w:val="000A1250"/>
    <w:rsid w:val="000A15B7"/>
    <w:rsid w:val="000A197C"/>
    <w:rsid w:val="000A30E9"/>
    <w:rsid w:val="000A61AF"/>
    <w:rsid w:val="000A65DA"/>
    <w:rsid w:val="000A6628"/>
    <w:rsid w:val="000B228B"/>
    <w:rsid w:val="000B55DD"/>
    <w:rsid w:val="000B735B"/>
    <w:rsid w:val="000C1268"/>
    <w:rsid w:val="000C29C1"/>
    <w:rsid w:val="000D14B3"/>
    <w:rsid w:val="000D3098"/>
    <w:rsid w:val="000D4FF8"/>
    <w:rsid w:val="000D59D1"/>
    <w:rsid w:val="000E262A"/>
    <w:rsid w:val="000E2680"/>
    <w:rsid w:val="000E5543"/>
    <w:rsid w:val="000E6C5A"/>
    <w:rsid w:val="000E75CE"/>
    <w:rsid w:val="000F061F"/>
    <w:rsid w:val="000F1C1C"/>
    <w:rsid w:val="001049E2"/>
    <w:rsid w:val="00105834"/>
    <w:rsid w:val="00106804"/>
    <w:rsid w:val="001068C8"/>
    <w:rsid w:val="0010753E"/>
    <w:rsid w:val="00107D2D"/>
    <w:rsid w:val="00116AF4"/>
    <w:rsid w:val="0011794E"/>
    <w:rsid w:val="001221F4"/>
    <w:rsid w:val="00122352"/>
    <w:rsid w:val="00124B44"/>
    <w:rsid w:val="001255C7"/>
    <w:rsid w:val="00126629"/>
    <w:rsid w:val="00126748"/>
    <w:rsid w:val="00127A27"/>
    <w:rsid w:val="00127E89"/>
    <w:rsid w:val="001336F7"/>
    <w:rsid w:val="00135368"/>
    <w:rsid w:val="00140D15"/>
    <w:rsid w:val="00141982"/>
    <w:rsid w:val="00142498"/>
    <w:rsid w:val="00143FA5"/>
    <w:rsid w:val="00146294"/>
    <w:rsid w:val="00146425"/>
    <w:rsid w:val="001476DB"/>
    <w:rsid w:val="00147CD3"/>
    <w:rsid w:val="001535FB"/>
    <w:rsid w:val="00156A41"/>
    <w:rsid w:val="00160223"/>
    <w:rsid w:val="00161902"/>
    <w:rsid w:val="00172168"/>
    <w:rsid w:val="00172C1E"/>
    <w:rsid w:val="00175F10"/>
    <w:rsid w:val="00176D9E"/>
    <w:rsid w:val="00183B32"/>
    <w:rsid w:val="00185572"/>
    <w:rsid w:val="00186ADB"/>
    <w:rsid w:val="00187251"/>
    <w:rsid w:val="00187A9A"/>
    <w:rsid w:val="00190AD2"/>
    <w:rsid w:val="001928EA"/>
    <w:rsid w:val="00197A3A"/>
    <w:rsid w:val="001A0DAE"/>
    <w:rsid w:val="001A252A"/>
    <w:rsid w:val="001A6DDF"/>
    <w:rsid w:val="001B21DD"/>
    <w:rsid w:val="001B391D"/>
    <w:rsid w:val="001B41AA"/>
    <w:rsid w:val="001B47EA"/>
    <w:rsid w:val="001B4CDC"/>
    <w:rsid w:val="001B7944"/>
    <w:rsid w:val="001C015E"/>
    <w:rsid w:val="001C0313"/>
    <w:rsid w:val="001C2237"/>
    <w:rsid w:val="001C659E"/>
    <w:rsid w:val="001D1D26"/>
    <w:rsid w:val="001D2E07"/>
    <w:rsid w:val="001D30EF"/>
    <w:rsid w:val="001D6094"/>
    <w:rsid w:val="001D6C44"/>
    <w:rsid w:val="001D7446"/>
    <w:rsid w:val="001D7DBB"/>
    <w:rsid w:val="001E2CD9"/>
    <w:rsid w:val="001E3A13"/>
    <w:rsid w:val="001E424B"/>
    <w:rsid w:val="001E7DEC"/>
    <w:rsid w:val="001F1288"/>
    <w:rsid w:val="001F2983"/>
    <w:rsid w:val="001F3860"/>
    <w:rsid w:val="001F3CD0"/>
    <w:rsid w:val="001F4BB0"/>
    <w:rsid w:val="001F512B"/>
    <w:rsid w:val="00201EB1"/>
    <w:rsid w:val="00205795"/>
    <w:rsid w:val="002067BE"/>
    <w:rsid w:val="0021396E"/>
    <w:rsid w:val="00214487"/>
    <w:rsid w:val="00214F30"/>
    <w:rsid w:val="0022219C"/>
    <w:rsid w:val="00223851"/>
    <w:rsid w:val="002244DB"/>
    <w:rsid w:val="00224BCF"/>
    <w:rsid w:val="00225ACB"/>
    <w:rsid w:val="002267EC"/>
    <w:rsid w:val="002306E2"/>
    <w:rsid w:val="00230883"/>
    <w:rsid w:val="00232CB5"/>
    <w:rsid w:val="00237D5E"/>
    <w:rsid w:val="00240971"/>
    <w:rsid w:val="00241400"/>
    <w:rsid w:val="0024194F"/>
    <w:rsid w:val="00241EA9"/>
    <w:rsid w:val="00244A96"/>
    <w:rsid w:val="002467CC"/>
    <w:rsid w:val="00250B33"/>
    <w:rsid w:val="002517BD"/>
    <w:rsid w:val="00252D01"/>
    <w:rsid w:val="00252E3A"/>
    <w:rsid w:val="0026200C"/>
    <w:rsid w:val="00263DF4"/>
    <w:rsid w:val="002643E5"/>
    <w:rsid w:val="0026581D"/>
    <w:rsid w:val="00266F10"/>
    <w:rsid w:val="0027241E"/>
    <w:rsid w:val="0027531D"/>
    <w:rsid w:val="00275749"/>
    <w:rsid w:val="002768DC"/>
    <w:rsid w:val="00280076"/>
    <w:rsid w:val="00280FD3"/>
    <w:rsid w:val="00281424"/>
    <w:rsid w:val="00282802"/>
    <w:rsid w:val="00282BB3"/>
    <w:rsid w:val="002868BE"/>
    <w:rsid w:val="002924B4"/>
    <w:rsid w:val="00292E9D"/>
    <w:rsid w:val="0029520D"/>
    <w:rsid w:val="002971F8"/>
    <w:rsid w:val="002A059A"/>
    <w:rsid w:val="002A33BF"/>
    <w:rsid w:val="002A45F7"/>
    <w:rsid w:val="002A49BB"/>
    <w:rsid w:val="002A6AFF"/>
    <w:rsid w:val="002A735C"/>
    <w:rsid w:val="002B2D8F"/>
    <w:rsid w:val="002B2E83"/>
    <w:rsid w:val="002B37DE"/>
    <w:rsid w:val="002B489C"/>
    <w:rsid w:val="002B5C9B"/>
    <w:rsid w:val="002B7A4B"/>
    <w:rsid w:val="002C1BCA"/>
    <w:rsid w:val="002C3436"/>
    <w:rsid w:val="002C5015"/>
    <w:rsid w:val="002C6747"/>
    <w:rsid w:val="002D68BF"/>
    <w:rsid w:val="002E08C7"/>
    <w:rsid w:val="002E3697"/>
    <w:rsid w:val="002E55E7"/>
    <w:rsid w:val="002E6B22"/>
    <w:rsid w:val="002E7EBB"/>
    <w:rsid w:val="002F0190"/>
    <w:rsid w:val="002F3B38"/>
    <w:rsid w:val="002F5B27"/>
    <w:rsid w:val="002F5C5A"/>
    <w:rsid w:val="002F5E8D"/>
    <w:rsid w:val="003103C7"/>
    <w:rsid w:val="00312BAE"/>
    <w:rsid w:val="0031432B"/>
    <w:rsid w:val="00315BDA"/>
    <w:rsid w:val="00315DAA"/>
    <w:rsid w:val="003264A0"/>
    <w:rsid w:val="003266C3"/>
    <w:rsid w:val="0033092D"/>
    <w:rsid w:val="0033360D"/>
    <w:rsid w:val="003340E3"/>
    <w:rsid w:val="00335215"/>
    <w:rsid w:val="00337733"/>
    <w:rsid w:val="00337A99"/>
    <w:rsid w:val="003423F8"/>
    <w:rsid w:val="00343AA2"/>
    <w:rsid w:val="00344AA0"/>
    <w:rsid w:val="00346CD3"/>
    <w:rsid w:val="00350F79"/>
    <w:rsid w:val="00360248"/>
    <w:rsid w:val="00361070"/>
    <w:rsid w:val="00362F40"/>
    <w:rsid w:val="003641D3"/>
    <w:rsid w:val="0036616B"/>
    <w:rsid w:val="00366D25"/>
    <w:rsid w:val="00367F2C"/>
    <w:rsid w:val="00371B08"/>
    <w:rsid w:val="00373494"/>
    <w:rsid w:val="00383C1D"/>
    <w:rsid w:val="003868BB"/>
    <w:rsid w:val="00386CF4"/>
    <w:rsid w:val="00386F82"/>
    <w:rsid w:val="00390A7F"/>
    <w:rsid w:val="00394497"/>
    <w:rsid w:val="003A0763"/>
    <w:rsid w:val="003A34DA"/>
    <w:rsid w:val="003A4352"/>
    <w:rsid w:val="003B09D8"/>
    <w:rsid w:val="003B0E5C"/>
    <w:rsid w:val="003C0EDB"/>
    <w:rsid w:val="003C2690"/>
    <w:rsid w:val="003C2D82"/>
    <w:rsid w:val="003C2F00"/>
    <w:rsid w:val="003C5F00"/>
    <w:rsid w:val="003C6723"/>
    <w:rsid w:val="003D14AD"/>
    <w:rsid w:val="003D3008"/>
    <w:rsid w:val="003D441A"/>
    <w:rsid w:val="003D45E9"/>
    <w:rsid w:val="003D5553"/>
    <w:rsid w:val="003E16F8"/>
    <w:rsid w:val="003E17EF"/>
    <w:rsid w:val="003E2E95"/>
    <w:rsid w:val="003E5925"/>
    <w:rsid w:val="003E79D7"/>
    <w:rsid w:val="003E7C59"/>
    <w:rsid w:val="003F49D6"/>
    <w:rsid w:val="003F52FD"/>
    <w:rsid w:val="003F6515"/>
    <w:rsid w:val="003F6D53"/>
    <w:rsid w:val="00401AC3"/>
    <w:rsid w:val="00402B5C"/>
    <w:rsid w:val="00402C37"/>
    <w:rsid w:val="004056A6"/>
    <w:rsid w:val="00406F4A"/>
    <w:rsid w:val="004071DD"/>
    <w:rsid w:val="00407C24"/>
    <w:rsid w:val="00407EB7"/>
    <w:rsid w:val="00412DF6"/>
    <w:rsid w:val="00412EF4"/>
    <w:rsid w:val="00414978"/>
    <w:rsid w:val="00420201"/>
    <w:rsid w:val="004219EA"/>
    <w:rsid w:val="00422660"/>
    <w:rsid w:val="00424552"/>
    <w:rsid w:val="00424BD2"/>
    <w:rsid w:val="0042598E"/>
    <w:rsid w:val="00430BEA"/>
    <w:rsid w:val="00436D42"/>
    <w:rsid w:val="00437E59"/>
    <w:rsid w:val="00440065"/>
    <w:rsid w:val="004452BC"/>
    <w:rsid w:val="00450CAA"/>
    <w:rsid w:val="00453EE9"/>
    <w:rsid w:val="00454800"/>
    <w:rsid w:val="00454FF4"/>
    <w:rsid w:val="004555F4"/>
    <w:rsid w:val="0046485F"/>
    <w:rsid w:val="00464DED"/>
    <w:rsid w:val="004747CE"/>
    <w:rsid w:val="004760DB"/>
    <w:rsid w:val="004761A9"/>
    <w:rsid w:val="00481E48"/>
    <w:rsid w:val="004830E3"/>
    <w:rsid w:val="00483EC5"/>
    <w:rsid w:val="00486A4F"/>
    <w:rsid w:val="00487A59"/>
    <w:rsid w:val="00493C13"/>
    <w:rsid w:val="00496BDF"/>
    <w:rsid w:val="004B0259"/>
    <w:rsid w:val="004B200C"/>
    <w:rsid w:val="004B6492"/>
    <w:rsid w:val="004B6800"/>
    <w:rsid w:val="004C148D"/>
    <w:rsid w:val="004C27C2"/>
    <w:rsid w:val="004C46F9"/>
    <w:rsid w:val="004C4B67"/>
    <w:rsid w:val="004C63A9"/>
    <w:rsid w:val="004C6A07"/>
    <w:rsid w:val="004D01D6"/>
    <w:rsid w:val="004D2803"/>
    <w:rsid w:val="004D6510"/>
    <w:rsid w:val="004D6B9E"/>
    <w:rsid w:val="004D7B10"/>
    <w:rsid w:val="004D7B9A"/>
    <w:rsid w:val="004E19A4"/>
    <w:rsid w:val="004E314C"/>
    <w:rsid w:val="004E55BE"/>
    <w:rsid w:val="004E5C18"/>
    <w:rsid w:val="005055FD"/>
    <w:rsid w:val="005116D8"/>
    <w:rsid w:val="00513097"/>
    <w:rsid w:val="00524B49"/>
    <w:rsid w:val="00526542"/>
    <w:rsid w:val="0052742D"/>
    <w:rsid w:val="00527F5C"/>
    <w:rsid w:val="00531593"/>
    <w:rsid w:val="005316F7"/>
    <w:rsid w:val="0053284E"/>
    <w:rsid w:val="0053484D"/>
    <w:rsid w:val="005365D9"/>
    <w:rsid w:val="0053682C"/>
    <w:rsid w:val="00536A81"/>
    <w:rsid w:val="005409E9"/>
    <w:rsid w:val="00542122"/>
    <w:rsid w:val="00542AD0"/>
    <w:rsid w:val="00545298"/>
    <w:rsid w:val="005468E7"/>
    <w:rsid w:val="00546AC1"/>
    <w:rsid w:val="00550937"/>
    <w:rsid w:val="005533F9"/>
    <w:rsid w:val="005548DC"/>
    <w:rsid w:val="00555294"/>
    <w:rsid w:val="005651FE"/>
    <w:rsid w:val="0056538C"/>
    <w:rsid w:val="005667D3"/>
    <w:rsid w:val="005709E8"/>
    <w:rsid w:val="00570B06"/>
    <w:rsid w:val="0057277F"/>
    <w:rsid w:val="0057308C"/>
    <w:rsid w:val="0057311E"/>
    <w:rsid w:val="00574690"/>
    <w:rsid w:val="00575E7C"/>
    <w:rsid w:val="00576779"/>
    <w:rsid w:val="0057688D"/>
    <w:rsid w:val="00577F8A"/>
    <w:rsid w:val="00582471"/>
    <w:rsid w:val="005843E6"/>
    <w:rsid w:val="00586216"/>
    <w:rsid w:val="00590A52"/>
    <w:rsid w:val="00590CF3"/>
    <w:rsid w:val="00592B86"/>
    <w:rsid w:val="0059635C"/>
    <w:rsid w:val="005A1D27"/>
    <w:rsid w:val="005A2108"/>
    <w:rsid w:val="005A53F4"/>
    <w:rsid w:val="005B5A17"/>
    <w:rsid w:val="005B6C2A"/>
    <w:rsid w:val="005B7390"/>
    <w:rsid w:val="005C257E"/>
    <w:rsid w:val="005C32C9"/>
    <w:rsid w:val="005C4FBE"/>
    <w:rsid w:val="005C6A92"/>
    <w:rsid w:val="005C75E2"/>
    <w:rsid w:val="005D0AD3"/>
    <w:rsid w:val="005E230A"/>
    <w:rsid w:val="005E3A5D"/>
    <w:rsid w:val="005E44FB"/>
    <w:rsid w:val="005E490C"/>
    <w:rsid w:val="005E5461"/>
    <w:rsid w:val="005E67D6"/>
    <w:rsid w:val="005F0AF9"/>
    <w:rsid w:val="005F0B89"/>
    <w:rsid w:val="00601828"/>
    <w:rsid w:val="0060292B"/>
    <w:rsid w:val="006044C5"/>
    <w:rsid w:val="00605E62"/>
    <w:rsid w:val="0060621B"/>
    <w:rsid w:val="006074E7"/>
    <w:rsid w:val="00610A38"/>
    <w:rsid w:val="006123F4"/>
    <w:rsid w:val="00617874"/>
    <w:rsid w:val="006201AF"/>
    <w:rsid w:val="0062511E"/>
    <w:rsid w:val="0062544D"/>
    <w:rsid w:val="00625813"/>
    <w:rsid w:val="00627EBC"/>
    <w:rsid w:val="00630A4E"/>
    <w:rsid w:val="00633D4C"/>
    <w:rsid w:val="00633D9B"/>
    <w:rsid w:val="00633E48"/>
    <w:rsid w:val="0064264C"/>
    <w:rsid w:val="00650468"/>
    <w:rsid w:val="00651E47"/>
    <w:rsid w:val="00652A1D"/>
    <w:rsid w:val="00655A53"/>
    <w:rsid w:val="006574A5"/>
    <w:rsid w:val="00662830"/>
    <w:rsid w:val="006630B4"/>
    <w:rsid w:val="00664969"/>
    <w:rsid w:val="00670337"/>
    <w:rsid w:val="006719B9"/>
    <w:rsid w:val="0067386E"/>
    <w:rsid w:val="006740EE"/>
    <w:rsid w:val="00675153"/>
    <w:rsid w:val="00675F8D"/>
    <w:rsid w:val="006778B9"/>
    <w:rsid w:val="00680FEA"/>
    <w:rsid w:val="00682494"/>
    <w:rsid w:val="006856CA"/>
    <w:rsid w:val="006868B0"/>
    <w:rsid w:val="00693BBB"/>
    <w:rsid w:val="00693DEB"/>
    <w:rsid w:val="006A1CB0"/>
    <w:rsid w:val="006A3F45"/>
    <w:rsid w:val="006A6B8B"/>
    <w:rsid w:val="006A78D6"/>
    <w:rsid w:val="006B1324"/>
    <w:rsid w:val="006B148A"/>
    <w:rsid w:val="006B169B"/>
    <w:rsid w:val="006B35AD"/>
    <w:rsid w:val="006B47F1"/>
    <w:rsid w:val="006B70D2"/>
    <w:rsid w:val="006C111E"/>
    <w:rsid w:val="006C1D00"/>
    <w:rsid w:val="006C6694"/>
    <w:rsid w:val="006D0D7E"/>
    <w:rsid w:val="006D2B84"/>
    <w:rsid w:val="006D385E"/>
    <w:rsid w:val="006E25B7"/>
    <w:rsid w:val="006E7620"/>
    <w:rsid w:val="006F37DF"/>
    <w:rsid w:val="00701279"/>
    <w:rsid w:val="007013A4"/>
    <w:rsid w:val="00702F26"/>
    <w:rsid w:val="00704224"/>
    <w:rsid w:val="0070429E"/>
    <w:rsid w:val="00710A62"/>
    <w:rsid w:val="0071226D"/>
    <w:rsid w:val="007143F6"/>
    <w:rsid w:val="00722B47"/>
    <w:rsid w:val="007234AE"/>
    <w:rsid w:val="007237AF"/>
    <w:rsid w:val="00725FDB"/>
    <w:rsid w:val="007264B6"/>
    <w:rsid w:val="00727A90"/>
    <w:rsid w:val="00730D1D"/>
    <w:rsid w:val="00736C18"/>
    <w:rsid w:val="00744071"/>
    <w:rsid w:val="007443C9"/>
    <w:rsid w:val="00750E36"/>
    <w:rsid w:val="007516FB"/>
    <w:rsid w:val="00751886"/>
    <w:rsid w:val="00753843"/>
    <w:rsid w:val="007555CA"/>
    <w:rsid w:val="00756062"/>
    <w:rsid w:val="00760457"/>
    <w:rsid w:val="00761534"/>
    <w:rsid w:val="0076209C"/>
    <w:rsid w:val="00763607"/>
    <w:rsid w:val="0076513A"/>
    <w:rsid w:val="00766528"/>
    <w:rsid w:val="00770DB4"/>
    <w:rsid w:val="00774F45"/>
    <w:rsid w:val="007766EF"/>
    <w:rsid w:val="00777870"/>
    <w:rsid w:val="00782F71"/>
    <w:rsid w:val="00784F71"/>
    <w:rsid w:val="00794B8B"/>
    <w:rsid w:val="007952AC"/>
    <w:rsid w:val="00796178"/>
    <w:rsid w:val="007A02B5"/>
    <w:rsid w:val="007A78D8"/>
    <w:rsid w:val="007B18FC"/>
    <w:rsid w:val="007B48A1"/>
    <w:rsid w:val="007C38F6"/>
    <w:rsid w:val="007C41CE"/>
    <w:rsid w:val="007C4ACD"/>
    <w:rsid w:val="007C522B"/>
    <w:rsid w:val="007C5859"/>
    <w:rsid w:val="007C6084"/>
    <w:rsid w:val="007D0363"/>
    <w:rsid w:val="007D20CE"/>
    <w:rsid w:val="007D244C"/>
    <w:rsid w:val="007D74CE"/>
    <w:rsid w:val="007D7ED4"/>
    <w:rsid w:val="007E0DE2"/>
    <w:rsid w:val="007E1061"/>
    <w:rsid w:val="007E6140"/>
    <w:rsid w:val="007F08E7"/>
    <w:rsid w:val="007F2412"/>
    <w:rsid w:val="007F59B3"/>
    <w:rsid w:val="007F5D13"/>
    <w:rsid w:val="007F5E85"/>
    <w:rsid w:val="007F7CF9"/>
    <w:rsid w:val="00800A92"/>
    <w:rsid w:val="00800F44"/>
    <w:rsid w:val="00803284"/>
    <w:rsid w:val="00804109"/>
    <w:rsid w:val="0080470B"/>
    <w:rsid w:val="00804D6C"/>
    <w:rsid w:val="008054FA"/>
    <w:rsid w:val="00805BDA"/>
    <w:rsid w:val="00805CBB"/>
    <w:rsid w:val="0081489E"/>
    <w:rsid w:val="008222EE"/>
    <w:rsid w:val="00824E6E"/>
    <w:rsid w:val="00825B74"/>
    <w:rsid w:val="00827DE4"/>
    <w:rsid w:val="00831778"/>
    <w:rsid w:val="00832357"/>
    <w:rsid w:val="00832A70"/>
    <w:rsid w:val="00832AE8"/>
    <w:rsid w:val="0083369A"/>
    <w:rsid w:val="00833BF9"/>
    <w:rsid w:val="008356F5"/>
    <w:rsid w:val="008358CB"/>
    <w:rsid w:val="00836159"/>
    <w:rsid w:val="00836D05"/>
    <w:rsid w:val="00837134"/>
    <w:rsid w:val="00841025"/>
    <w:rsid w:val="00844793"/>
    <w:rsid w:val="00844A1C"/>
    <w:rsid w:val="00845681"/>
    <w:rsid w:val="00850AF8"/>
    <w:rsid w:val="00853DDA"/>
    <w:rsid w:val="008545E2"/>
    <w:rsid w:val="0085592C"/>
    <w:rsid w:val="008568FB"/>
    <w:rsid w:val="00856E91"/>
    <w:rsid w:val="00865381"/>
    <w:rsid w:val="00865C00"/>
    <w:rsid w:val="00866AE5"/>
    <w:rsid w:val="008673F5"/>
    <w:rsid w:val="00870CA4"/>
    <w:rsid w:val="00874AA3"/>
    <w:rsid w:val="00875C77"/>
    <w:rsid w:val="008773B0"/>
    <w:rsid w:val="00880FA2"/>
    <w:rsid w:val="00883296"/>
    <w:rsid w:val="008841A6"/>
    <w:rsid w:val="00884FE1"/>
    <w:rsid w:val="00891C03"/>
    <w:rsid w:val="00891C4A"/>
    <w:rsid w:val="00892CB1"/>
    <w:rsid w:val="0089370F"/>
    <w:rsid w:val="00897746"/>
    <w:rsid w:val="008A0D52"/>
    <w:rsid w:val="008A1021"/>
    <w:rsid w:val="008A2376"/>
    <w:rsid w:val="008A46D8"/>
    <w:rsid w:val="008A5F64"/>
    <w:rsid w:val="008A7018"/>
    <w:rsid w:val="008A7E1F"/>
    <w:rsid w:val="008B19A7"/>
    <w:rsid w:val="008B1E30"/>
    <w:rsid w:val="008B1F16"/>
    <w:rsid w:val="008B393C"/>
    <w:rsid w:val="008B653B"/>
    <w:rsid w:val="008C714C"/>
    <w:rsid w:val="008D1936"/>
    <w:rsid w:val="008D5396"/>
    <w:rsid w:val="008D579C"/>
    <w:rsid w:val="008D7B76"/>
    <w:rsid w:val="008E11E0"/>
    <w:rsid w:val="008E2B64"/>
    <w:rsid w:val="008E4A18"/>
    <w:rsid w:val="008E594D"/>
    <w:rsid w:val="008E649B"/>
    <w:rsid w:val="008E6C70"/>
    <w:rsid w:val="008E7A97"/>
    <w:rsid w:val="00905A7E"/>
    <w:rsid w:val="0090784A"/>
    <w:rsid w:val="009079D8"/>
    <w:rsid w:val="0091033F"/>
    <w:rsid w:val="00912120"/>
    <w:rsid w:val="009133AB"/>
    <w:rsid w:val="0091641A"/>
    <w:rsid w:val="00916F92"/>
    <w:rsid w:val="009200A8"/>
    <w:rsid w:val="009221C0"/>
    <w:rsid w:val="009241ED"/>
    <w:rsid w:val="00925438"/>
    <w:rsid w:val="009258D6"/>
    <w:rsid w:val="00927A65"/>
    <w:rsid w:val="00927F55"/>
    <w:rsid w:val="00927FAF"/>
    <w:rsid w:val="00934E3A"/>
    <w:rsid w:val="00937F94"/>
    <w:rsid w:val="009400F6"/>
    <w:rsid w:val="00941410"/>
    <w:rsid w:val="00951CEA"/>
    <w:rsid w:val="0095259C"/>
    <w:rsid w:val="0095703F"/>
    <w:rsid w:val="0095787F"/>
    <w:rsid w:val="00965598"/>
    <w:rsid w:val="00965780"/>
    <w:rsid w:val="00965A5D"/>
    <w:rsid w:val="00965CE9"/>
    <w:rsid w:val="009667CF"/>
    <w:rsid w:val="009711BA"/>
    <w:rsid w:val="00974252"/>
    <w:rsid w:val="009773FB"/>
    <w:rsid w:val="00981421"/>
    <w:rsid w:val="00983C5C"/>
    <w:rsid w:val="00985D03"/>
    <w:rsid w:val="00986F38"/>
    <w:rsid w:val="00987158"/>
    <w:rsid w:val="00991813"/>
    <w:rsid w:val="00992412"/>
    <w:rsid w:val="0099398B"/>
    <w:rsid w:val="00993BF4"/>
    <w:rsid w:val="00996B16"/>
    <w:rsid w:val="009A1702"/>
    <w:rsid w:val="009B2EF3"/>
    <w:rsid w:val="009B5B58"/>
    <w:rsid w:val="009B79DA"/>
    <w:rsid w:val="009D2AA9"/>
    <w:rsid w:val="009D3536"/>
    <w:rsid w:val="009D5E19"/>
    <w:rsid w:val="009D6C81"/>
    <w:rsid w:val="009E0BCA"/>
    <w:rsid w:val="009F0998"/>
    <w:rsid w:val="009F1D29"/>
    <w:rsid w:val="009F52A7"/>
    <w:rsid w:val="00A01744"/>
    <w:rsid w:val="00A02E5F"/>
    <w:rsid w:val="00A03510"/>
    <w:rsid w:val="00A0640C"/>
    <w:rsid w:val="00A06948"/>
    <w:rsid w:val="00A13455"/>
    <w:rsid w:val="00A13B82"/>
    <w:rsid w:val="00A153FF"/>
    <w:rsid w:val="00A1663D"/>
    <w:rsid w:val="00A20424"/>
    <w:rsid w:val="00A20A35"/>
    <w:rsid w:val="00A23AF5"/>
    <w:rsid w:val="00A25D55"/>
    <w:rsid w:val="00A26089"/>
    <w:rsid w:val="00A26A46"/>
    <w:rsid w:val="00A31414"/>
    <w:rsid w:val="00A315F2"/>
    <w:rsid w:val="00A31E6D"/>
    <w:rsid w:val="00A36700"/>
    <w:rsid w:val="00A37EB2"/>
    <w:rsid w:val="00A408F3"/>
    <w:rsid w:val="00A40D9F"/>
    <w:rsid w:val="00A41024"/>
    <w:rsid w:val="00A4265B"/>
    <w:rsid w:val="00A44469"/>
    <w:rsid w:val="00A453A3"/>
    <w:rsid w:val="00A50BA5"/>
    <w:rsid w:val="00A531AF"/>
    <w:rsid w:val="00A53B3F"/>
    <w:rsid w:val="00A55248"/>
    <w:rsid w:val="00A55725"/>
    <w:rsid w:val="00A56E62"/>
    <w:rsid w:val="00A63AF5"/>
    <w:rsid w:val="00A67322"/>
    <w:rsid w:val="00A67FF3"/>
    <w:rsid w:val="00A7124A"/>
    <w:rsid w:val="00A728A3"/>
    <w:rsid w:val="00A734AB"/>
    <w:rsid w:val="00A73CCE"/>
    <w:rsid w:val="00A75F3E"/>
    <w:rsid w:val="00A76B61"/>
    <w:rsid w:val="00A76FFA"/>
    <w:rsid w:val="00A800ED"/>
    <w:rsid w:val="00A8099C"/>
    <w:rsid w:val="00A81DCC"/>
    <w:rsid w:val="00A85861"/>
    <w:rsid w:val="00A864B9"/>
    <w:rsid w:val="00A8671E"/>
    <w:rsid w:val="00A90758"/>
    <w:rsid w:val="00A90F26"/>
    <w:rsid w:val="00A91A63"/>
    <w:rsid w:val="00A92413"/>
    <w:rsid w:val="00A967B4"/>
    <w:rsid w:val="00AA1611"/>
    <w:rsid w:val="00AA2D3C"/>
    <w:rsid w:val="00AA317F"/>
    <w:rsid w:val="00AA408F"/>
    <w:rsid w:val="00AA700C"/>
    <w:rsid w:val="00AB2143"/>
    <w:rsid w:val="00AB49FC"/>
    <w:rsid w:val="00AB5B2D"/>
    <w:rsid w:val="00AB5CA6"/>
    <w:rsid w:val="00AB6695"/>
    <w:rsid w:val="00AB7033"/>
    <w:rsid w:val="00AC0912"/>
    <w:rsid w:val="00AC1487"/>
    <w:rsid w:val="00AC2156"/>
    <w:rsid w:val="00AC2720"/>
    <w:rsid w:val="00AC30CE"/>
    <w:rsid w:val="00AC3C4C"/>
    <w:rsid w:val="00AC44C2"/>
    <w:rsid w:val="00AC5608"/>
    <w:rsid w:val="00AC5D29"/>
    <w:rsid w:val="00AC720F"/>
    <w:rsid w:val="00AD0430"/>
    <w:rsid w:val="00AD6E4E"/>
    <w:rsid w:val="00AE20C7"/>
    <w:rsid w:val="00AE3AC1"/>
    <w:rsid w:val="00AE459C"/>
    <w:rsid w:val="00AF1442"/>
    <w:rsid w:val="00AF4711"/>
    <w:rsid w:val="00AF527C"/>
    <w:rsid w:val="00B01DE7"/>
    <w:rsid w:val="00B042D7"/>
    <w:rsid w:val="00B04F6C"/>
    <w:rsid w:val="00B04FE4"/>
    <w:rsid w:val="00B0662F"/>
    <w:rsid w:val="00B07146"/>
    <w:rsid w:val="00B10A01"/>
    <w:rsid w:val="00B12429"/>
    <w:rsid w:val="00B12F96"/>
    <w:rsid w:val="00B176DB"/>
    <w:rsid w:val="00B17EFF"/>
    <w:rsid w:val="00B207EB"/>
    <w:rsid w:val="00B2321C"/>
    <w:rsid w:val="00B30491"/>
    <w:rsid w:val="00B334E4"/>
    <w:rsid w:val="00B35A1B"/>
    <w:rsid w:val="00B36718"/>
    <w:rsid w:val="00B40D11"/>
    <w:rsid w:val="00B45446"/>
    <w:rsid w:val="00B4607B"/>
    <w:rsid w:val="00B4640D"/>
    <w:rsid w:val="00B503C3"/>
    <w:rsid w:val="00B53CBD"/>
    <w:rsid w:val="00B54582"/>
    <w:rsid w:val="00B54D6B"/>
    <w:rsid w:val="00B55D51"/>
    <w:rsid w:val="00B60CDA"/>
    <w:rsid w:val="00B707DF"/>
    <w:rsid w:val="00B733BA"/>
    <w:rsid w:val="00B73EDE"/>
    <w:rsid w:val="00B77380"/>
    <w:rsid w:val="00B82251"/>
    <w:rsid w:val="00B82A35"/>
    <w:rsid w:val="00B83C22"/>
    <w:rsid w:val="00B851AA"/>
    <w:rsid w:val="00B852AB"/>
    <w:rsid w:val="00B94463"/>
    <w:rsid w:val="00B96EF0"/>
    <w:rsid w:val="00BA0223"/>
    <w:rsid w:val="00BA2AC6"/>
    <w:rsid w:val="00BA2B7E"/>
    <w:rsid w:val="00BA2FB8"/>
    <w:rsid w:val="00BA56AA"/>
    <w:rsid w:val="00BA5C54"/>
    <w:rsid w:val="00BA6EBC"/>
    <w:rsid w:val="00BA79E7"/>
    <w:rsid w:val="00BB24B8"/>
    <w:rsid w:val="00BB3F40"/>
    <w:rsid w:val="00BB462F"/>
    <w:rsid w:val="00BB5ECF"/>
    <w:rsid w:val="00BB67FB"/>
    <w:rsid w:val="00BC066C"/>
    <w:rsid w:val="00BC0738"/>
    <w:rsid w:val="00BC324F"/>
    <w:rsid w:val="00BC3835"/>
    <w:rsid w:val="00BC721D"/>
    <w:rsid w:val="00BD12BA"/>
    <w:rsid w:val="00BD14E4"/>
    <w:rsid w:val="00BD551E"/>
    <w:rsid w:val="00BD62F4"/>
    <w:rsid w:val="00BE10F6"/>
    <w:rsid w:val="00BE330B"/>
    <w:rsid w:val="00BE3C11"/>
    <w:rsid w:val="00BE69FD"/>
    <w:rsid w:val="00BF0172"/>
    <w:rsid w:val="00C0072C"/>
    <w:rsid w:val="00C02688"/>
    <w:rsid w:val="00C027DD"/>
    <w:rsid w:val="00C039C2"/>
    <w:rsid w:val="00C03C2C"/>
    <w:rsid w:val="00C04F1C"/>
    <w:rsid w:val="00C05CFC"/>
    <w:rsid w:val="00C07C27"/>
    <w:rsid w:val="00C129F9"/>
    <w:rsid w:val="00C13708"/>
    <w:rsid w:val="00C1412F"/>
    <w:rsid w:val="00C16A13"/>
    <w:rsid w:val="00C17005"/>
    <w:rsid w:val="00C1738A"/>
    <w:rsid w:val="00C229C7"/>
    <w:rsid w:val="00C24627"/>
    <w:rsid w:val="00C3033F"/>
    <w:rsid w:val="00C33AC2"/>
    <w:rsid w:val="00C35003"/>
    <w:rsid w:val="00C4064B"/>
    <w:rsid w:val="00C40ADD"/>
    <w:rsid w:val="00C40DF9"/>
    <w:rsid w:val="00C435DA"/>
    <w:rsid w:val="00C437DA"/>
    <w:rsid w:val="00C508C2"/>
    <w:rsid w:val="00C51E6B"/>
    <w:rsid w:val="00C5488F"/>
    <w:rsid w:val="00C54E25"/>
    <w:rsid w:val="00C56EA2"/>
    <w:rsid w:val="00C574E9"/>
    <w:rsid w:val="00C57F08"/>
    <w:rsid w:val="00C64442"/>
    <w:rsid w:val="00C72263"/>
    <w:rsid w:val="00C72C35"/>
    <w:rsid w:val="00C742C2"/>
    <w:rsid w:val="00C74A5E"/>
    <w:rsid w:val="00C75817"/>
    <w:rsid w:val="00C7782D"/>
    <w:rsid w:val="00C81088"/>
    <w:rsid w:val="00C82162"/>
    <w:rsid w:val="00C84A3D"/>
    <w:rsid w:val="00C91893"/>
    <w:rsid w:val="00C9214F"/>
    <w:rsid w:val="00C92C5B"/>
    <w:rsid w:val="00C94E95"/>
    <w:rsid w:val="00C96D73"/>
    <w:rsid w:val="00C97058"/>
    <w:rsid w:val="00CA20C5"/>
    <w:rsid w:val="00CA56F5"/>
    <w:rsid w:val="00CB2E1E"/>
    <w:rsid w:val="00CB2F67"/>
    <w:rsid w:val="00CB44B6"/>
    <w:rsid w:val="00CB6950"/>
    <w:rsid w:val="00CC08F9"/>
    <w:rsid w:val="00CD1A97"/>
    <w:rsid w:val="00CD2AEA"/>
    <w:rsid w:val="00CD320A"/>
    <w:rsid w:val="00CD331F"/>
    <w:rsid w:val="00CD37FE"/>
    <w:rsid w:val="00CD74FB"/>
    <w:rsid w:val="00CE0895"/>
    <w:rsid w:val="00CE4541"/>
    <w:rsid w:val="00CE6B1E"/>
    <w:rsid w:val="00CF4DF1"/>
    <w:rsid w:val="00CF53D2"/>
    <w:rsid w:val="00CF61E8"/>
    <w:rsid w:val="00D00456"/>
    <w:rsid w:val="00D0694E"/>
    <w:rsid w:val="00D10072"/>
    <w:rsid w:val="00D14E32"/>
    <w:rsid w:val="00D17B7B"/>
    <w:rsid w:val="00D20A35"/>
    <w:rsid w:val="00D20F3C"/>
    <w:rsid w:val="00D219D4"/>
    <w:rsid w:val="00D315E4"/>
    <w:rsid w:val="00D37DB8"/>
    <w:rsid w:val="00D40D35"/>
    <w:rsid w:val="00D4589D"/>
    <w:rsid w:val="00D45FAA"/>
    <w:rsid w:val="00D474DA"/>
    <w:rsid w:val="00D519EE"/>
    <w:rsid w:val="00D56AA8"/>
    <w:rsid w:val="00D57E24"/>
    <w:rsid w:val="00D64DFD"/>
    <w:rsid w:val="00D71C95"/>
    <w:rsid w:val="00D73ED5"/>
    <w:rsid w:val="00D76091"/>
    <w:rsid w:val="00D8013C"/>
    <w:rsid w:val="00D835FC"/>
    <w:rsid w:val="00D84905"/>
    <w:rsid w:val="00D852F1"/>
    <w:rsid w:val="00D868EE"/>
    <w:rsid w:val="00D9237E"/>
    <w:rsid w:val="00D9536B"/>
    <w:rsid w:val="00DA1010"/>
    <w:rsid w:val="00DA1172"/>
    <w:rsid w:val="00DA2AE0"/>
    <w:rsid w:val="00DA3764"/>
    <w:rsid w:val="00DA72B6"/>
    <w:rsid w:val="00DA76FD"/>
    <w:rsid w:val="00DB104E"/>
    <w:rsid w:val="00DB4CB9"/>
    <w:rsid w:val="00DC3B46"/>
    <w:rsid w:val="00DC45AB"/>
    <w:rsid w:val="00DC5FC2"/>
    <w:rsid w:val="00DC670B"/>
    <w:rsid w:val="00DD66CF"/>
    <w:rsid w:val="00DE55F9"/>
    <w:rsid w:val="00DE57FB"/>
    <w:rsid w:val="00DF01B3"/>
    <w:rsid w:val="00DF101E"/>
    <w:rsid w:val="00DF1144"/>
    <w:rsid w:val="00DF4EEF"/>
    <w:rsid w:val="00DF560C"/>
    <w:rsid w:val="00DF6670"/>
    <w:rsid w:val="00E0730A"/>
    <w:rsid w:val="00E121FA"/>
    <w:rsid w:val="00E126AF"/>
    <w:rsid w:val="00E142D1"/>
    <w:rsid w:val="00E152DB"/>
    <w:rsid w:val="00E20090"/>
    <w:rsid w:val="00E25321"/>
    <w:rsid w:val="00E307DF"/>
    <w:rsid w:val="00E31107"/>
    <w:rsid w:val="00E322FA"/>
    <w:rsid w:val="00E32F40"/>
    <w:rsid w:val="00E34A1B"/>
    <w:rsid w:val="00E34BF1"/>
    <w:rsid w:val="00E34DC7"/>
    <w:rsid w:val="00E34DE7"/>
    <w:rsid w:val="00E35A8E"/>
    <w:rsid w:val="00E371C4"/>
    <w:rsid w:val="00E40B48"/>
    <w:rsid w:val="00E42014"/>
    <w:rsid w:val="00E42ED0"/>
    <w:rsid w:val="00E45228"/>
    <w:rsid w:val="00E45835"/>
    <w:rsid w:val="00E4759C"/>
    <w:rsid w:val="00E5434E"/>
    <w:rsid w:val="00E54A07"/>
    <w:rsid w:val="00E56819"/>
    <w:rsid w:val="00E56D5A"/>
    <w:rsid w:val="00E56D7A"/>
    <w:rsid w:val="00E6384A"/>
    <w:rsid w:val="00E71594"/>
    <w:rsid w:val="00E73CDD"/>
    <w:rsid w:val="00E74D26"/>
    <w:rsid w:val="00E76617"/>
    <w:rsid w:val="00E77197"/>
    <w:rsid w:val="00E83652"/>
    <w:rsid w:val="00E87A80"/>
    <w:rsid w:val="00E87CFC"/>
    <w:rsid w:val="00E92AE3"/>
    <w:rsid w:val="00E95CB0"/>
    <w:rsid w:val="00E96712"/>
    <w:rsid w:val="00E97413"/>
    <w:rsid w:val="00E97D45"/>
    <w:rsid w:val="00EA0E6D"/>
    <w:rsid w:val="00EA4F2E"/>
    <w:rsid w:val="00EA5BF0"/>
    <w:rsid w:val="00EB189C"/>
    <w:rsid w:val="00EB326B"/>
    <w:rsid w:val="00EB5BF3"/>
    <w:rsid w:val="00EB636D"/>
    <w:rsid w:val="00EC0B0D"/>
    <w:rsid w:val="00EC187B"/>
    <w:rsid w:val="00EC24A5"/>
    <w:rsid w:val="00EC3DB2"/>
    <w:rsid w:val="00EC6D3E"/>
    <w:rsid w:val="00ED301C"/>
    <w:rsid w:val="00ED76C1"/>
    <w:rsid w:val="00EE0769"/>
    <w:rsid w:val="00EE0A5A"/>
    <w:rsid w:val="00EE1030"/>
    <w:rsid w:val="00EE36B0"/>
    <w:rsid w:val="00EE48BA"/>
    <w:rsid w:val="00EE4B9E"/>
    <w:rsid w:val="00EE75D8"/>
    <w:rsid w:val="00EF72B8"/>
    <w:rsid w:val="00EF78BB"/>
    <w:rsid w:val="00F00E9F"/>
    <w:rsid w:val="00F01063"/>
    <w:rsid w:val="00F01769"/>
    <w:rsid w:val="00F034D8"/>
    <w:rsid w:val="00F04577"/>
    <w:rsid w:val="00F111B5"/>
    <w:rsid w:val="00F13363"/>
    <w:rsid w:val="00F13A0F"/>
    <w:rsid w:val="00F163A3"/>
    <w:rsid w:val="00F2041D"/>
    <w:rsid w:val="00F22DB8"/>
    <w:rsid w:val="00F24A2F"/>
    <w:rsid w:val="00F35910"/>
    <w:rsid w:val="00F4140D"/>
    <w:rsid w:val="00F43E3F"/>
    <w:rsid w:val="00F43F0D"/>
    <w:rsid w:val="00F46BDD"/>
    <w:rsid w:val="00F47618"/>
    <w:rsid w:val="00F55719"/>
    <w:rsid w:val="00F611D0"/>
    <w:rsid w:val="00F61F11"/>
    <w:rsid w:val="00F63E0D"/>
    <w:rsid w:val="00F661F1"/>
    <w:rsid w:val="00F67075"/>
    <w:rsid w:val="00F702AE"/>
    <w:rsid w:val="00F708B9"/>
    <w:rsid w:val="00F70E84"/>
    <w:rsid w:val="00F71B79"/>
    <w:rsid w:val="00F72012"/>
    <w:rsid w:val="00F72E81"/>
    <w:rsid w:val="00F740AC"/>
    <w:rsid w:val="00F75330"/>
    <w:rsid w:val="00F769CC"/>
    <w:rsid w:val="00F76DFE"/>
    <w:rsid w:val="00F77B2D"/>
    <w:rsid w:val="00F85F09"/>
    <w:rsid w:val="00F90B40"/>
    <w:rsid w:val="00F90E40"/>
    <w:rsid w:val="00F92563"/>
    <w:rsid w:val="00F93379"/>
    <w:rsid w:val="00F946F3"/>
    <w:rsid w:val="00FA11F8"/>
    <w:rsid w:val="00FA60AF"/>
    <w:rsid w:val="00FA7419"/>
    <w:rsid w:val="00FB1144"/>
    <w:rsid w:val="00FB120A"/>
    <w:rsid w:val="00FB3943"/>
    <w:rsid w:val="00FB4298"/>
    <w:rsid w:val="00FB5EE2"/>
    <w:rsid w:val="00FB6F64"/>
    <w:rsid w:val="00FC0605"/>
    <w:rsid w:val="00FC0EDE"/>
    <w:rsid w:val="00FC1DBB"/>
    <w:rsid w:val="00FC4886"/>
    <w:rsid w:val="00FC4B45"/>
    <w:rsid w:val="00FC4D90"/>
    <w:rsid w:val="00FC4DB6"/>
    <w:rsid w:val="00FC69E5"/>
    <w:rsid w:val="00FD1C71"/>
    <w:rsid w:val="00FD2FA7"/>
    <w:rsid w:val="00FD53FA"/>
    <w:rsid w:val="00FE1D1F"/>
    <w:rsid w:val="00FE251F"/>
    <w:rsid w:val="00FE5925"/>
    <w:rsid w:val="00FE69A9"/>
    <w:rsid w:val="00FE7861"/>
    <w:rsid w:val="00FF1030"/>
    <w:rsid w:val="00FF4A16"/>
    <w:rsid w:val="00FF54E4"/>
    <w:rsid w:val="00FF76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3D1FD8"/>
  <w14:defaultImageDpi w14:val="300"/>
  <w15:docId w15:val="{F86F24EE-D100-084D-9C62-8E66A8762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421"/>
    <w:pPr>
      <w:tabs>
        <w:tab w:val="center" w:pos="4320"/>
        <w:tab w:val="right" w:pos="8640"/>
      </w:tabs>
    </w:pPr>
  </w:style>
  <w:style w:type="character" w:customStyle="1" w:styleId="HeaderChar">
    <w:name w:val="Header Char"/>
    <w:basedOn w:val="DefaultParagraphFont"/>
    <w:link w:val="Header"/>
    <w:uiPriority w:val="99"/>
    <w:rsid w:val="00981421"/>
  </w:style>
  <w:style w:type="paragraph" w:styleId="Footer">
    <w:name w:val="footer"/>
    <w:basedOn w:val="Normal"/>
    <w:link w:val="FooterChar"/>
    <w:uiPriority w:val="99"/>
    <w:unhideWhenUsed/>
    <w:rsid w:val="00981421"/>
    <w:pPr>
      <w:tabs>
        <w:tab w:val="center" w:pos="4320"/>
        <w:tab w:val="right" w:pos="8640"/>
      </w:tabs>
    </w:pPr>
  </w:style>
  <w:style w:type="character" w:customStyle="1" w:styleId="FooterChar">
    <w:name w:val="Footer Char"/>
    <w:basedOn w:val="DefaultParagraphFont"/>
    <w:link w:val="Footer"/>
    <w:uiPriority w:val="99"/>
    <w:rsid w:val="00981421"/>
  </w:style>
  <w:style w:type="character" w:styleId="PageNumber">
    <w:name w:val="page number"/>
    <w:basedOn w:val="DefaultParagraphFont"/>
    <w:uiPriority w:val="99"/>
    <w:semiHidden/>
    <w:unhideWhenUsed/>
    <w:rsid w:val="00183B32"/>
  </w:style>
  <w:style w:type="paragraph" w:styleId="ListParagraph">
    <w:name w:val="List Paragraph"/>
    <w:basedOn w:val="Normal"/>
    <w:uiPriority w:val="34"/>
    <w:qFormat/>
    <w:rsid w:val="007B48A1"/>
    <w:pPr>
      <w:ind w:left="720"/>
      <w:contextualSpacing/>
    </w:pPr>
  </w:style>
  <w:style w:type="paragraph" w:customStyle="1" w:styleId="EndNoteBibliographyTitle">
    <w:name w:val="EndNote Bibliography Title"/>
    <w:basedOn w:val="Normal"/>
    <w:rsid w:val="00912120"/>
    <w:pPr>
      <w:jc w:val="center"/>
    </w:pPr>
    <w:rPr>
      <w:rFonts w:ascii="Cambria" w:hAnsi="Cambria"/>
      <w:lang w:val="en-US"/>
    </w:rPr>
  </w:style>
  <w:style w:type="paragraph" w:customStyle="1" w:styleId="EndNoteBibliography">
    <w:name w:val="EndNote Bibliography"/>
    <w:basedOn w:val="Normal"/>
    <w:rsid w:val="00912120"/>
    <w:rPr>
      <w:rFonts w:ascii="Cambria" w:hAnsi="Cambria"/>
      <w:lang w:val="en-US"/>
    </w:rPr>
  </w:style>
  <w:style w:type="character" w:styleId="Hyperlink">
    <w:name w:val="Hyperlink"/>
    <w:basedOn w:val="DefaultParagraphFont"/>
    <w:uiPriority w:val="99"/>
    <w:unhideWhenUsed/>
    <w:rsid w:val="00912120"/>
    <w:rPr>
      <w:color w:val="0000FF" w:themeColor="hyperlink"/>
      <w:u w:val="single"/>
    </w:rPr>
  </w:style>
  <w:style w:type="table" w:styleId="TableGrid">
    <w:name w:val="Table Grid"/>
    <w:basedOn w:val="TableNormal"/>
    <w:uiPriority w:val="59"/>
    <w:rsid w:val="00750E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326B"/>
    <w:rPr>
      <w:rFonts w:ascii="Lucida Grande" w:hAnsi="Lucida Grande"/>
      <w:sz w:val="18"/>
      <w:szCs w:val="18"/>
    </w:rPr>
  </w:style>
  <w:style w:type="character" w:customStyle="1" w:styleId="BalloonTextChar">
    <w:name w:val="Balloon Text Char"/>
    <w:basedOn w:val="DefaultParagraphFont"/>
    <w:link w:val="BalloonText"/>
    <w:uiPriority w:val="99"/>
    <w:semiHidden/>
    <w:rsid w:val="00EB326B"/>
    <w:rPr>
      <w:rFonts w:ascii="Lucida Grande" w:hAnsi="Lucida Grande"/>
      <w:sz w:val="18"/>
      <w:szCs w:val="18"/>
    </w:rPr>
  </w:style>
  <w:style w:type="paragraph" w:customStyle="1" w:styleId="TextBody">
    <w:name w:val="Text Body"/>
    <w:basedOn w:val="Normal"/>
    <w:rsid w:val="00526542"/>
    <w:pPr>
      <w:widowControl w:val="0"/>
      <w:suppressAutoHyphens/>
      <w:spacing w:after="283"/>
    </w:pPr>
    <w:rPr>
      <w:rFonts w:ascii="Times New Roman" w:eastAsia="SimSun" w:hAnsi="Times New Roman" w:cs="Lucida Sans"/>
      <w:lang w:eastAsia="zh-CN" w:bidi="hi-IN"/>
    </w:rPr>
  </w:style>
  <w:style w:type="character" w:styleId="Strong">
    <w:name w:val="Strong"/>
    <w:basedOn w:val="DefaultParagraphFont"/>
    <w:uiPriority w:val="22"/>
    <w:qFormat/>
    <w:rsid w:val="00093D40"/>
    <w:rPr>
      <w:b/>
      <w:bCs/>
    </w:rPr>
  </w:style>
  <w:style w:type="character" w:customStyle="1" w:styleId="apple-converted-space">
    <w:name w:val="apple-converted-space"/>
    <w:basedOn w:val="DefaultParagraphFont"/>
    <w:rsid w:val="00093D40"/>
  </w:style>
  <w:style w:type="character" w:styleId="FollowedHyperlink">
    <w:name w:val="FollowedHyperlink"/>
    <w:basedOn w:val="DefaultParagraphFont"/>
    <w:uiPriority w:val="99"/>
    <w:semiHidden/>
    <w:unhideWhenUsed/>
    <w:rsid w:val="00AB5CA6"/>
    <w:rPr>
      <w:color w:val="800080" w:themeColor="followedHyperlink"/>
      <w:u w:val="single"/>
    </w:rPr>
  </w:style>
  <w:style w:type="paragraph" w:customStyle="1" w:styleId="Default">
    <w:name w:val="Default"/>
    <w:rsid w:val="0091033F"/>
    <w:pPr>
      <w:widowControl w:val="0"/>
      <w:autoSpaceDE w:val="0"/>
      <w:autoSpaceDN w:val="0"/>
      <w:adjustRightInd w:val="0"/>
    </w:pPr>
    <w:rPr>
      <w:rFonts w:ascii="Times New Roman" w:hAnsi="Times New Roman" w:cs="Times New Roman"/>
      <w:color w:val="000000"/>
      <w:lang w:val="en-US"/>
    </w:rPr>
  </w:style>
  <w:style w:type="paragraph" w:customStyle="1" w:styleId="Notesoncontributors">
    <w:name w:val="Notes on contributors"/>
    <w:basedOn w:val="Normal"/>
    <w:qFormat/>
    <w:rsid w:val="004C63A9"/>
    <w:pPr>
      <w:spacing w:before="240" w:line="360" w:lineRule="auto"/>
    </w:pPr>
    <w:rPr>
      <w:rFonts w:ascii="Times New Roman" w:eastAsia="Times New Roman" w:hAnsi="Times New Roman" w:cs="Times New Roman"/>
      <w:sz w:val="22"/>
      <w:lang w:eastAsia="en-GB"/>
    </w:rPr>
  </w:style>
  <w:style w:type="paragraph" w:styleId="CommentText">
    <w:name w:val="annotation text"/>
    <w:basedOn w:val="Normal"/>
    <w:link w:val="CommentTextChar"/>
    <w:uiPriority w:val="99"/>
    <w:semiHidden/>
    <w:unhideWhenUsed/>
    <w:rsid w:val="000D59D1"/>
    <w:rPr>
      <w:sz w:val="20"/>
      <w:szCs w:val="20"/>
    </w:rPr>
  </w:style>
  <w:style w:type="character" w:customStyle="1" w:styleId="CommentTextChar">
    <w:name w:val="Comment Text Char"/>
    <w:basedOn w:val="DefaultParagraphFont"/>
    <w:link w:val="CommentText"/>
    <w:uiPriority w:val="99"/>
    <w:semiHidden/>
    <w:rsid w:val="000D59D1"/>
    <w:rPr>
      <w:sz w:val="20"/>
      <w:szCs w:val="20"/>
    </w:rPr>
  </w:style>
  <w:style w:type="paragraph" w:styleId="NormalWeb">
    <w:name w:val="Normal (Web)"/>
    <w:basedOn w:val="Normal"/>
    <w:uiPriority w:val="99"/>
    <w:unhideWhenUsed/>
    <w:rsid w:val="00241400"/>
    <w:pPr>
      <w:spacing w:before="100" w:beforeAutospacing="1" w:after="100" w:afterAutospacing="1"/>
    </w:pPr>
    <w:rPr>
      <w:rFonts w:ascii="Times" w:eastAsia="SimSun"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095455">
      <w:bodyDiv w:val="1"/>
      <w:marLeft w:val="0"/>
      <w:marRight w:val="0"/>
      <w:marTop w:val="0"/>
      <w:marBottom w:val="0"/>
      <w:divBdr>
        <w:top w:val="none" w:sz="0" w:space="0" w:color="auto"/>
        <w:left w:val="none" w:sz="0" w:space="0" w:color="auto"/>
        <w:bottom w:val="none" w:sz="0" w:space="0" w:color="auto"/>
        <w:right w:val="none" w:sz="0" w:space="0" w:color="auto"/>
      </w:divBdr>
    </w:div>
    <w:div w:id="139077073">
      <w:bodyDiv w:val="1"/>
      <w:marLeft w:val="0"/>
      <w:marRight w:val="0"/>
      <w:marTop w:val="0"/>
      <w:marBottom w:val="0"/>
      <w:divBdr>
        <w:top w:val="none" w:sz="0" w:space="0" w:color="auto"/>
        <w:left w:val="none" w:sz="0" w:space="0" w:color="auto"/>
        <w:bottom w:val="none" w:sz="0" w:space="0" w:color="auto"/>
        <w:right w:val="none" w:sz="0" w:space="0" w:color="auto"/>
      </w:divBdr>
    </w:div>
    <w:div w:id="200870586">
      <w:bodyDiv w:val="1"/>
      <w:marLeft w:val="0"/>
      <w:marRight w:val="0"/>
      <w:marTop w:val="0"/>
      <w:marBottom w:val="0"/>
      <w:divBdr>
        <w:top w:val="none" w:sz="0" w:space="0" w:color="auto"/>
        <w:left w:val="none" w:sz="0" w:space="0" w:color="auto"/>
        <w:bottom w:val="none" w:sz="0" w:space="0" w:color="auto"/>
        <w:right w:val="none" w:sz="0" w:space="0" w:color="auto"/>
      </w:divBdr>
    </w:div>
    <w:div w:id="235475087">
      <w:bodyDiv w:val="1"/>
      <w:marLeft w:val="0"/>
      <w:marRight w:val="0"/>
      <w:marTop w:val="0"/>
      <w:marBottom w:val="0"/>
      <w:divBdr>
        <w:top w:val="none" w:sz="0" w:space="0" w:color="auto"/>
        <w:left w:val="none" w:sz="0" w:space="0" w:color="auto"/>
        <w:bottom w:val="none" w:sz="0" w:space="0" w:color="auto"/>
        <w:right w:val="none" w:sz="0" w:space="0" w:color="auto"/>
      </w:divBdr>
    </w:div>
    <w:div w:id="297149880">
      <w:bodyDiv w:val="1"/>
      <w:marLeft w:val="0"/>
      <w:marRight w:val="0"/>
      <w:marTop w:val="0"/>
      <w:marBottom w:val="0"/>
      <w:divBdr>
        <w:top w:val="none" w:sz="0" w:space="0" w:color="auto"/>
        <w:left w:val="none" w:sz="0" w:space="0" w:color="auto"/>
        <w:bottom w:val="none" w:sz="0" w:space="0" w:color="auto"/>
        <w:right w:val="none" w:sz="0" w:space="0" w:color="auto"/>
      </w:divBdr>
    </w:div>
    <w:div w:id="333924566">
      <w:bodyDiv w:val="1"/>
      <w:marLeft w:val="0"/>
      <w:marRight w:val="0"/>
      <w:marTop w:val="0"/>
      <w:marBottom w:val="0"/>
      <w:divBdr>
        <w:top w:val="none" w:sz="0" w:space="0" w:color="auto"/>
        <w:left w:val="none" w:sz="0" w:space="0" w:color="auto"/>
        <w:bottom w:val="none" w:sz="0" w:space="0" w:color="auto"/>
        <w:right w:val="none" w:sz="0" w:space="0" w:color="auto"/>
      </w:divBdr>
    </w:div>
    <w:div w:id="373770619">
      <w:bodyDiv w:val="1"/>
      <w:marLeft w:val="0"/>
      <w:marRight w:val="0"/>
      <w:marTop w:val="0"/>
      <w:marBottom w:val="0"/>
      <w:divBdr>
        <w:top w:val="none" w:sz="0" w:space="0" w:color="auto"/>
        <w:left w:val="none" w:sz="0" w:space="0" w:color="auto"/>
        <w:bottom w:val="none" w:sz="0" w:space="0" w:color="auto"/>
        <w:right w:val="none" w:sz="0" w:space="0" w:color="auto"/>
      </w:divBdr>
    </w:div>
    <w:div w:id="452291469">
      <w:bodyDiv w:val="1"/>
      <w:marLeft w:val="0"/>
      <w:marRight w:val="0"/>
      <w:marTop w:val="0"/>
      <w:marBottom w:val="0"/>
      <w:divBdr>
        <w:top w:val="none" w:sz="0" w:space="0" w:color="auto"/>
        <w:left w:val="none" w:sz="0" w:space="0" w:color="auto"/>
        <w:bottom w:val="none" w:sz="0" w:space="0" w:color="auto"/>
        <w:right w:val="none" w:sz="0" w:space="0" w:color="auto"/>
      </w:divBdr>
    </w:div>
    <w:div w:id="457535346">
      <w:bodyDiv w:val="1"/>
      <w:marLeft w:val="0"/>
      <w:marRight w:val="0"/>
      <w:marTop w:val="0"/>
      <w:marBottom w:val="0"/>
      <w:divBdr>
        <w:top w:val="none" w:sz="0" w:space="0" w:color="auto"/>
        <w:left w:val="none" w:sz="0" w:space="0" w:color="auto"/>
        <w:bottom w:val="none" w:sz="0" w:space="0" w:color="auto"/>
        <w:right w:val="none" w:sz="0" w:space="0" w:color="auto"/>
      </w:divBdr>
    </w:div>
    <w:div w:id="564222450">
      <w:bodyDiv w:val="1"/>
      <w:marLeft w:val="0"/>
      <w:marRight w:val="0"/>
      <w:marTop w:val="0"/>
      <w:marBottom w:val="0"/>
      <w:divBdr>
        <w:top w:val="none" w:sz="0" w:space="0" w:color="auto"/>
        <w:left w:val="none" w:sz="0" w:space="0" w:color="auto"/>
        <w:bottom w:val="none" w:sz="0" w:space="0" w:color="auto"/>
        <w:right w:val="none" w:sz="0" w:space="0" w:color="auto"/>
      </w:divBdr>
    </w:div>
    <w:div w:id="580215116">
      <w:bodyDiv w:val="1"/>
      <w:marLeft w:val="0"/>
      <w:marRight w:val="0"/>
      <w:marTop w:val="0"/>
      <w:marBottom w:val="0"/>
      <w:divBdr>
        <w:top w:val="none" w:sz="0" w:space="0" w:color="auto"/>
        <w:left w:val="none" w:sz="0" w:space="0" w:color="auto"/>
        <w:bottom w:val="none" w:sz="0" w:space="0" w:color="auto"/>
        <w:right w:val="none" w:sz="0" w:space="0" w:color="auto"/>
      </w:divBdr>
    </w:div>
    <w:div w:id="582835623">
      <w:bodyDiv w:val="1"/>
      <w:marLeft w:val="0"/>
      <w:marRight w:val="0"/>
      <w:marTop w:val="0"/>
      <w:marBottom w:val="0"/>
      <w:divBdr>
        <w:top w:val="none" w:sz="0" w:space="0" w:color="auto"/>
        <w:left w:val="none" w:sz="0" w:space="0" w:color="auto"/>
        <w:bottom w:val="none" w:sz="0" w:space="0" w:color="auto"/>
        <w:right w:val="none" w:sz="0" w:space="0" w:color="auto"/>
      </w:divBdr>
    </w:div>
    <w:div w:id="589966697">
      <w:bodyDiv w:val="1"/>
      <w:marLeft w:val="0"/>
      <w:marRight w:val="0"/>
      <w:marTop w:val="0"/>
      <w:marBottom w:val="0"/>
      <w:divBdr>
        <w:top w:val="none" w:sz="0" w:space="0" w:color="auto"/>
        <w:left w:val="none" w:sz="0" w:space="0" w:color="auto"/>
        <w:bottom w:val="none" w:sz="0" w:space="0" w:color="auto"/>
        <w:right w:val="none" w:sz="0" w:space="0" w:color="auto"/>
      </w:divBdr>
    </w:div>
    <w:div w:id="641931735">
      <w:bodyDiv w:val="1"/>
      <w:marLeft w:val="0"/>
      <w:marRight w:val="0"/>
      <w:marTop w:val="0"/>
      <w:marBottom w:val="0"/>
      <w:divBdr>
        <w:top w:val="none" w:sz="0" w:space="0" w:color="auto"/>
        <w:left w:val="none" w:sz="0" w:space="0" w:color="auto"/>
        <w:bottom w:val="none" w:sz="0" w:space="0" w:color="auto"/>
        <w:right w:val="none" w:sz="0" w:space="0" w:color="auto"/>
      </w:divBdr>
    </w:div>
    <w:div w:id="671490204">
      <w:bodyDiv w:val="1"/>
      <w:marLeft w:val="0"/>
      <w:marRight w:val="0"/>
      <w:marTop w:val="0"/>
      <w:marBottom w:val="0"/>
      <w:divBdr>
        <w:top w:val="none" w:sz="0" w:space="0" w:color="auto"/>
        <w:left w:val="none" w:sz="0" w:space="0" w:color="auto"/>
        <w:bottom w:val="none" w:sz="0" w:space="0" w:color="auto"/>
        <w:right w:val="none" w:sz="0" w:space="0" w:color="auto"/>
      </w:divBdr>
    </w:div>
    <w:div w:id="707948666">
      <w:bodyDiv w:val="1"/>
      <w:marLeft w:val="0"/>
      <w:marRight w:val="0"/>
      <w:marTop w:val="0"/>
      <w:marBottom w:val="0"/>
      <w:divBdr>
        <w:top w:val="none" w:sz="0" w:space="0" w:color="auto"/>
        <w:left w:val="none" w:sz="0" w:space="0" w:color="auto"/>
        <w:bottom w:val="none" w:sz="0" w:space="0" w:color="auto"/>
        <w:right w:val="none" w:sz="0" w:space="0" w:color="auto"/>
      </w:divBdr>
    </w:div>
    <w:div w:id="856164692">
      <w:bodyDiv w:val="1"/>
      <w:marLeft w:val="0"/>
      <w:marRight w:val="0"/>
      <w:marTop w:val="0"/>
      <w:marBottom w:val="0"/>
      <w:divBdr>
        <w:top w:val="none" w:sz="0" w:space="0" w:color="auto"/>
        <w:left w:val="none" w:sz="0" w:space="0" w:color="auto"/>
        <w:bottom w:val="none" w:sz="0" w:space="0" w:color="auto"/>
        <w:right w:val="none" w:sz="0" w:space="0" w:color="auto"/>
      </w:divBdr>
    </w:div>
    <w:div w:id="868488772">
      <w:bodyDiv w:val="1"/>
      <w:marLeft w:val="0"/>
      <w:marRight w:val="0"/>
      <w:marTop w:val="0"/>
      <w:marBottom w:val="0"/>
      <w:divBdr>
        <w:top w:val="none" w:sz="0" w:space="0" w:color="auto"/>
        <w:left w:val="none" w:sz="0" w:space="0" w:color="auto"/>
        <w:bottom w:val="none" w:sz="0" w:space="0" w:color="auto"/>
        <w:right w:val="none" w:sz="0" w:space="0" w:color="auto"/>
      </w:divBdr>
    </w:div>
    <w:div w:id="907106396">
      <w:bodyDiv w:val="1"/>
      <w:marLeft w:val="0"/>
      <w:marRight w:val="0"/>
      <w:marTop w:val="0"/>
      <w:marBottom w:val="0"/>
      <w:divBdr>
        <w:top w:val="none" w:sz="0" w:space="0" w:color="auto"/>
        <w:left w:val="none" w:sz="0" w:space="0" w:color="auto"/>
        <w:bottom w:val="none" w:sz="0" w:space="0" w:color="auto"/>
        <w:right w:val="none" w:sz="0" w:space="0" w:color="auto"/>
      </w:divBdr>
    </w:div>
    <w:div w:id="1020200788">
      <w:bodyDiv w:val="1"/>
      <w:marLeft w:val="0"/>
      <w:marRight w:val="0"/>
      <w:marTop w:val="0"/>
      <w:marBottom w:val="0"/>
      <w:divBdr>
        <w:top w:val="none" w:sz="0" w:space="0" w:color="auto"/>
        <w:left w:val="none" w:sz="0" w:space="0" w:color="auto"/>
        <w:bottom w:val="none" w:sz="0" w:space="0" w:color="auto"/>
        <w:right w:val="none" w:sz="0" w:space="0" w:color="auto"/>
      </w:divBdr>
    </w:div>
    <w:div w:id="1023635097">
      <w:bodyDiv w:val="1"/>
      <w:marLeft w:val="0"/>
      <w:marRight w:val="0"/>
      <w:marTop w:val="0"/>
      <w:marBottom w:val="0"/>
      <w:divBdr>
        <w:top w:val="none" w:sz="0" w:space="0" w:color="auto"/>
        <w:left w:val="none" w:sz="0" w:space="0" w:color="auto"/>
        <w:bottom w:val="none" w:sz="0" w:space="0" w:color="auto"/>
        <w:right w:val="none" w:sz="0" w:space="0" w:color="auto"/>
      </w:divBdr>
    </w:div>
    <w:div w:id="1117257987">
      <w:bodyDiv w:val="1"/>
      <w:marLeft w:val="0"/>
      <w:marRight w:val="0"/>
      <w:marTop w:val="0"/>
      <w:marBottom w:val="0"/>
      <w:divBdr>
        <w:top w:val="none" w:sz="0" w:space="0" w:color="auto"/>
        <w:left w:val="none" w:sz="0" w:space="0" w:color="auto"/>
        <w:bottom w:val="none" w:sz="0" w:space="0" w:color="auto"/>
        <w:right w:val="none" w:sz="0" w:space="0" w:color="auto"/>
      </w:divBdr>
    </w:div>
    <w:div w:id="1154839643">
      <w:bodyDiv w:val="1"/>
      <w:marLeft w:val="0"/>
      <w:marRight w:val="0"/>
      <w:marTop w:val="0"/>
      <w:marBottom w:val="0"/>
      <w:divBdr>
        <w:top w:val="none" w:sz="0" w:space="0" w:color="auto"/>
        <w:left w:val="none" w:sz="0" w:space="0" w:color="auto"/>
        <w:bottom w:val="none" w:sz="0" w:space="0" w:color="auto"/>
        <w:right w:val="none" w:sz="0" w:space="0" w:color="auto"/>
      </w:divBdr>
    </w:div>
    <w:div w:id="1156612026">
      <w:bodyDiv w:val="1"/>
      <w:marLeft w:val="0"/>
      <w:marRight w:val="0"/>
      <w:marTop w:val="0"/>
      <w:marBottom w:val="0"/>
      <w:divBdr>
        <w:top w:val="none" w:sz="0" w:space="0" w:color="auto"/>
        <w:left w:val="none" w:sz="0" w:space="0" w:color="auto"/>
        <w:bottom w:val="none" w:sz="0" w:space="0" w:color="auto"/>
        <w:right w:val="none" w:sz="0" w:space="0" w:color="auto"/>
      </w:divBdr>
    </w:div>
    <w:div w:id="1260286045">
      <w:bodyDiv w:val="1"/>
      <w:marLeft w:val="0"/>
      <w:marRight w:val="0"/>
      <w:marTop w:val="0"/>
      <w:marBottom w:val="0"/>
      <w:divBdr>
        <w:top w:val="none" w:sz="0" w:space="0" w:color="auto"/>
        <w:left w:val="none" w:sz="0" w:space="0" w:color="auto"/>
        <w:bottom w:val="none" w:sz="0" w:space="0" w:color="auto"/>
        <w:right w:val="none" w:sz="0" w:space="0" w:color="auto"/>
      </w:divBdr>
    </w:div>
    <w:div w:id="1360929453">
      <w:bodyDiv w:val="1"/>
      <w:marLeft w:val="0"/>
      <w:marRight w:val="0"/>
      <w:marTop w:val="0"/>
      <w:marBottom w:val="0"/>
      <w:divBdr>
        <w:top w:val="none" w:sz="0" w:space="0" w:color="auto"/>
        <w:left w:val="none" w:sz="0" w:space="0" w:color="auto"/>
        <w:bottom w:val="none" w:sz="0" w:space="0" w:color="auto"/>
        <w:right w:val="none" w:sz="0" w:space="0" w:color="auto"/>
      </w:divBdr>
    </w:div>
    <w:div w:id="1464230136">
      <w:bodyDiv w:val="1"/>
      <w:marLeft w:val="0"/>
      <w:marRight w:val="0"/>
      <w:marTop w:val="0"/>
      <w:marBottom w:val="0"/>
      <w:divBdr>
        <w:top w:val="none" w:sz="0" w:space="0" w:color="auto"/>
        <w:left w:val="none" w:sz="0" w:space="0" w:color="auto"/>
        <w:bottom w:val="none" w:sz="0" w:space="0" w:color="auto"/>
        <w:right w:val="none" w:sz="0" w:space="0" w:color="auto"/>
      </w:divBdr>
    </w:div>
    <w:div w:id="1491363125">
      <w:bodyDiv w:val="1"/>
      <w:marLeft w:val="0"/>
      <w:marRight w:val="0"/>
      <w:marTop w:val="0"/>
      <w:marBottom w:val="0"/>
      <w:divBdr>
        <w:top w:val="none" w:sz="0" w:space="0" w:color="auto"/>
        <w:left w:val="none" w:sz="0" w:space="0" w:color="auto"/>
        <w:bottom w:val="none" w:sz="0" w:space="0" w:color="auto"/>
        <w:right w:val="none" w:sz="0" w:space="0" w:color="auto"/>
      </w:divBdr>
    </w:div>
    <w:div w:id="1556232117">
      <w:bodyDiv w:val="1"/>
      <w:marLeft w:val="0"/>
      <w:marRight w:val="0"/>
      <w:marTop w:val="0"/>
      <w:marBottom w:val="0"/>
      <w:divBdr>
        <w:top w:val="none" w:sz="0" w:space="0" w:color="auto"/>
        <w:left w:val="none" w:sz="0" w:space="0" w:color="auto"/>
        <w:bottom w:val="none" w:sz="0" w:space="0" w:color="auto"/>
        <w:right w:val="none" w:sz="0" w:space="0" w:color="auto"/>
      </w:divBdr>
    </w:div>
    <w:div w:id="1584492003">
      <w:bodyDiv w:val="1"/>
      <w:marLeft w:val="0"/>
      <w:marRight w:val="0"/>
      <w:marTop w:val="0"/>
      <w:marBottom w:val="0"/>
      <w:divBdr>
        <w:top w:val="none" w:sz="0" w:space="0" w:color="auto"/>
        <w:left w:val="none" w:sz="0" w:space="0" w:color="auto"/>
        <w:bottom w:val="none" w:sz="0" w:space="0" w:color="auto"/>
        <w:right w:val="none" w:sz="0" w:space="0" w:color="auto"/>
      </w:divBdr>
    </w:div>
    <w:div w:id="1595623348">
      <w:bodyDiv w:val="1"/>
      <w:marLeft w:val="0"/>
      <w:marRight w:val="0"/>
      <w:marTop w:val="0"/>
      <w:marBottom w:val="0"/>
      <w:divBdr>
        <w:top w:val="none" w:sz="0" w:space="0" w:color="auto"/>
        <w:left w:val="none" w:sz="0" w:space="0" w:color="auto"/>
        <w:bottom w:val="none" w:sz="0" w:space="0" w:color="auto"/>
        <w:right w:val="none" w:sz="0" w:space="0" w:color="auto"/>
      </w:divBdr>
    </w:div>
    <w:div w:id="1617062942">
      <w:bodyDiv w:val="1"/>
      <w:marLeft w:val="0"/>
      <w:marRight w:val="0"/>
      <w:marTop w:val="0"/>
      <w:marBottom w:val="0"/>
      <w:divBdr>
        <w:top w:val="none" w:sz="0" w:space="0" w:color="auto"/>
        <w:left w:val="none" w:sz="0" w:space="0" w:color="auto"/>
        <w:bottom w:val="none" w:sz="0" w:space="0" w:color="auto"/>
        <w:right w:val="none" w:sz="0" w:space="0" w:color="auto"/>
      </w:divBdr>
    </w:div>
    <w:div w:id="1634945785">
      <w:bodyDiv w:val="1"/>
      <w:marLeft w:val="0"/>
      <w:marRight w:val="0"/>
      <w:marTop w:val="0"/>
      <w:marBottom w:val="0"/>
      <w:divBdr>
        <w:top w:val="none" w:sz="0" w:space="0" w:color="auto"/>
        <w:left w:val="none" w:sz="0" w:space="0" w:color="auto"/>
        <w:bottom w:val="none" w:sz="0" w:space="0" w:color="auto"/>
        <w:right w:val="none" w:sz="0" w:space="0" w:color="auto"/>
      </w:divBdr>
    </w:div>
    <w:div w:id="1663315475">
      <w:bodyDiv w:val="1"/>
      <w:marLeft w:val="0"/>
      <w:marRight w:val="0"/>
      <w:marTop w:val="0"/>
      <w:marBottom w:val="0"/>
      <w:divBdr>
        <w:top w:val="none" w:sz="0" w:space="0" w:color="auto"/>
        <w:left w:val="none" w:sz="0" w:space="0" w:color="auto"/>
        <w:bottom w:val="none" w:sz="0" w:space="0" w:color="auto"/>
        <w:right w:val="none" w:sz="0" w:space="0" w:color="auto"/>
      </w:divBdr>
      <w:divsChild>
        <w:div w:id="1937205792">
          <w:marLeft w:val="0"/>
          <w:marRight w:val="0"/>
          <w:marTop w:val="0"/>
          <w:marBottom w:val="0"/>
          <w:divBdr>
            <w:top w:val="none" w:sz="0" w:space="0" w:color="auto"/>
            <w:left w:val="none" w:sz="0" w:space="0" w:color="auto"/>
            <w:bottom w:val="none" w:sz="0" w:space="0" w:color="auto"/>
            <w:right w:val="none" w:sz="0" w:space="0" w:color="auto"/>
          </w:divBdr>
          <w:divsChild>
            <w:div w:id="1970161432">
              <w:marLeft w:val="0"/>
              <w:marRight w:val="0"/>
              <w:marTop w:val="0"/>
              <w:marBottom w:val="0"/>
              <w:divBdr>
                <w:top w:val="none" w:sz="0" w:space="0" w:color="auto"/>
                <w:left w:val="none" w:sz="0" w:space="0" w:color="auto"/>
                <w:bottom w:val="none" w:sz="0" w:space="0" w:color="auto"/>
                <w:right w:val="none" w:sz="0" w:space="0" w:color="auto"/>
              </w:divBdr>
              <w:divsChild>
                <w:div w:id="2130971528">
                  <w:marLeft w:val="300"/>
                  <w:marRight w:val="0"/>
                  <w:marTop w:val="0"/>
                  <w:marBottom w:val="0"/>
                  <w:divBdr>
                    <w:top w:val="none" w:sz="0" w:space="0" w:color="auto"/>
                    <w:left w:val="none" w:sz="0" w:space="0" w:color="auto"/>
                    <w:bottom w:val="none" w:sz="0" w:space="0" w:color="auto"/>
                    <w:right w:val="none" w:sz="0" w:space="0" w:color="auto"/>
                  </w:divBdr>
                  <w:divsChild>
                    <w:div w:id="846094656">
                      <w:marLeft w:val="-300"/>
                      <w:marRight w:val="0"/>
                      <w:marTop w:val="0"/>
                      <w:marBottom w:val="0"/>
                      <w:divBdr>
                        <w:top w:val="none" w:sz="0" w:space="0" w:color="auto"/>
                        <w:left w:val="none" w:sz="0" w:space="0" w:color="auto"/>
                        <w:bottom w:val="none" w:sz="0" w:space="0" w:color="auto"/>
                        <w:right w:val="none" w:sz="0" w:space="0" w:color="auto"/>
                      </w:divBdr>
                      <w:divsChild>
                        <w:div w:id="97884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0954273">
      <w:bodyDiv w:val="1"/>
      <w:marLeft w:val="0"/>
      <w:marRight w:val="0"/>
      <w:marTop w:val="0"/>
      <w:marBottom w:val="0"/>
      <w:divBdr>
        <w:top w:val="none" w:sz="0" w:space="0" w:color="auto"/>
        <w:left w:val="none" w:sz="0" w:space="0" w:color="auto"/>
        <w:bottom w:val="none" w:sz="0" w:space="0" w:color="auto"/>
        <w:right w:val="none" w:sz="0" w:space="0" w:color="auto"/>
      </w:divBdr>
    </w:div>
    <w:div w:id="1830711958">
      <w:bodyDiv w:val="1"/>
      <w:marLeft w:val="0"/>
      <w:marRight w:val="0"/>
      <w:marTop w:val="0"/>
      <w:marBottom w:val="0"/>
      <w:divBdr>
        <w:top w:val="none" w:sz="0" w:space="0" w:color="auto"/>
        <w:left w:val="none" w:sz="0" w:space="0" w:color="auto"/>
        <w:bottom w:val="none" w:sz="0" w:space="0" w:color="auto"/>
        <w:right w:val="none" w:sz="0" w:space="0" w:color="auto"/>
      </w:divBdr>
    </w:div>
    <w:div w:id="1876040295">
      <w:bodyDiv w:val="1"/>
      <w:marLeft w:val="0"/>
      <w:marRight w:val="0"/>
      <w:marTop w:val="0"/>
      <w:marBottom w:val="0"/>
      <w:divBdr>
        <w:top w:val="none" w:sz="0" w:space="0" w:color="auto"/>
        <w:left w:val="none" w:sz="0" w:space="0" w:color="auto"/>
        <w:bottom w:val="none" w:sz="0" w:space="0" w:color="auto"/>
        <w:right w:val="none" w:sz="0" w:space="0" w:color="auto"/>
      </w:divBdr>
    </w:div>
    <w:div w:id="1878617379">
      <w:bodyDiv w:val="1"/>
      <w:marLeft w:val="0"/>
      <w:marRight w:val="0"/>
      <w:marTop w:val="0"/>
      <w:marBottom w:val="0"/>
      <w:divBdr>
        <w:top w:val="none" w:sz="0" w:space="0" w:color="auto"/>
        <w:left w:val="none" w:sz="0" w:space="0" w:color="auto"/>
        <w:bottom w:val="none" w:sz="0" w:space="0" w:color="auto"/>
        <w:right w:val="none" w:sz="0" w:space="0" w:color="auto"/>
      </w:divBdr>
    </w:div>
    <w:div w:id="2043049737">
      <w:bodyDiv w:val="1"/>
      <w:marLeft w:val="0"/>
      <w:marRight w:val="0"/>
      <w:marTop w:val="0"/>
      <w:marBottom w:val="0"/>
      <w:divBdr>
        <w:top w:val="none" w:sz="0" w:space="0" w:color="auto"/>
        <w:left w:val="none" w:sz="0" w:space="0" w:color="auto"/>
        <w:bottom w:val="none" w:sz="0" w:space="0" w:color="auto"/>
        <w:right w:val="none" w:sz="0" w:space="0" w:color="auto"/>
      </w:divBdr>
    </w:div>
    <w:div w:id="2096778260">
      <w:bodyDiv w:val="1"/>
      <w:marLeft w:val="0"/>
      <w:marRight w:val="0"/>
      <w:marTop w:val="0"/>
      <w:marBottom w:val="0"/>
      <w:divBdr>
        <w:top w:val="none" w:sz="0" w:space="0" w:color="auto"/>
        <w:left w:val="none" w:sz="0" w:space="0" w:color="auto"/>
        <w:bottom w:val="none" w:sz="0" w:space="0" w:color="auto"/>
        <w:right w:val="none" w:sz="0" w:space="0" w:color="auto"/>
      </w:divBdr>
    </w:div>
    <w:div w:id="21014408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391</Words>
  <Characters>2229</Characters>
  <Application>Microsoft Office Word</Application>
  <DocSecurity>0</DocSecurity>
  <Lines>18</Lines>
  <Paragraphs>5</Paragraphs>
  <ScaleCrop>false</ScaleCrop>
  <Company>Dunne Nutrition</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unne</dc:creator>
  <cp:keywords/>
  <dc:description/>
  <cp:lastModifiedBy>David Dunne</cp:lastModifiedBy>
  <cp:revision>32</cp:revision>
  <cp:lastPrinted>2018-09-10T12:57:00Z</cp:lastPrinted>
  <dcterms:created xsi:type="dcterms:W3CDTF">2019-02-14T15:58:00Z</dcterms:created>
  <dcterms:modified xsi:type="dcterms:W3CDTF">2022-04-02T09:36:00Z</dcterms:modified>
</cp:coreProperties>
</file>